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040C" w:rsidRPr="00C7238E" w:rsidRDefault="006E040C" w:rsidP="006E040C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C7238E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 xml:space="preserve"> 3: </w:t>
      </w:r>
      <w:r w:rsidRPr="00C7238E">
        <w:rPr>
          <w:rFonts w:ascii="Times New Roman" w:hAnsi="Times New Roman" w:cs="Times New Roman"/>
          <w:b/>
          <w:sz w:val="24"/>
          <w:szCs w:val="24"/>
        </w:rPr>
        <w:t xml:space="preserve"> Quality assessment of articles using Newcastle - Ottawa quality assessment Scale (NOS): (Adapted for cross-sectional studies)</w:t>
      </w:r>
    </w:p>
    <w:tbl>
      <w:tblPr>
        <w:tblStyle w:val="TableGrid"/>
        <w:tblW w:w="11067" w:type="dxa"/>
        <w:tblInd w:w="-612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shd w:val="clear" w:color="auto" w:fill="EEECE1" w:themeFill="background2"/>
        <w:tblLook w:val="04A0" w:firstRow="1" w:lastRow="0" w:firstColumn="1" w:lastColumn="0" w:noHBand="0" w:noVBand="1"/>
      </w:tblPr>
      <w:tblGrid>
        <w:gridCol w:w="1440"/>
        <w:gridCol w:w="1280"/>
        <w:gridCol w:w="913"/>
        <w:gridCol w:w="1353"/>
        <w:gridCol w:w="1597"/>
        <w:gridCol w:w="1598"/>
        <w:gridCol w:w="1292"/>
        <w:gridCol w:w="876"/>
        <w:gridCol w:w="877"/>
      </w:tblGrid>
      <w:tr w:rsidR="006E040C" w:rsidRPr="000E17FB" w:rsidTr="00AA3447">
        <w:trPr>
          <w:trHeight w:val="365"/>
        </w:trPr>
        <w:tc>
          <w:tcPr>
            <w:tcW w:w="1440" w:type="dxa"/>
            <w:vMerge w:val="restart"/>
            <w:shd w:val="clear" w:color="auto" w:fill="EEECE1" w:themeFill="background2"/>
            <w:noWrap/>
            <w:hideMark/>
          </w:tcPr>
          <w:p w:rsidR="006E040C" w:rsidRPr="001D4F41" w:rsidRDefault="006E040C" w:rsidP="005C0C69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6E631A">
              <w:rPr>
                <w:rFonts w:ascii="Times New Roman" w:hAnsi="Times New Roman" w:cs="Times New Roman"/>
                <w:b/>
                <w:lang w:val="en-US"/>
              </w:rPr>
              <w:t xml:space="preserve">Studies </w:t>
            </w:r>
          </w:p>
        </w:tc>
        <w:tc>
          <w:tcPr>
            <w:tcW w:w="5143" w:type="dxa"/>
            <w:gridSpan w:val="4"/>
            <w:tcBorders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  <w:hideMark/>
          </w:tcPr>
          <w:p w:rsidR="006E040C" w:rsidRPr="006E631A" w:rsidRDefault="006E040C" w:rsidP="005C0C69">
            <w:pPr>
              <w:rPr>
                <w:rFonts w:ascii="Times New Roman" w:hAnsi="Times New Roman" w:cs="Times New Roman"/>
                <w:b/>
              </w:rPr>
            </w:pPr>
            <w:r w:rsidRPr="006E631A">
              <w:rPr>
                <w:rFonts w:ascii="Times New Roman" w:hAnsi="Times New Roman" w:cs="Times New Roman"/>
                <w:b/>
              </w:rPr>
              <w:t>Selection</w:t>
            </w:r>
          </w:p>
        </w:tc>
        <w:tc>
          <w:tcPr>
            <w:tcW w:w="159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6E040C" w:rsidRPr="006E631A" w:rsidRDefault="006E040C" w:rsidP="005C0C69">
            <w:pPr>
              <w:rPr>
                <w:rFonts w:ascii="Times New Roman" w:hAnsi="Times New Roman" w:cs="Times New Roman"/>
                <w:b/>
              </w:rPr>
            </w:pPr>
            <w:r w:rsidRPr="006E631A">
              <w:rPr>
                <w:rFonts w:ascii="Times New Roman" w:hAnsi="Times New Roman" w:cs="Times New Roman"/>
                <w:b/>
              </w:rPr>
              <w:t>Comparability</w:t>
            </w:r>
          </w:p>
        </w:tc>
        <w:tc>
          <w:tcPr>
            <w:tcW w:w="2168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6E040C" w:rsidRPr="006E631A" w:rsidRDefault="006E040C" w:rsidP="005C0C69">
            <w:pPr>
              <w:rPr>
                <w:rFonts w:ascii="Times New Roman" w:hAnsi="Times New Roman" w:cs="Times New Roman"/>
                <w:b/>
              </w:rPr>
            </w:pPr>
            <w:r w:rsidRPr="006E631A">
              <w:rPr>
                <w:rFonts w:ascii="Times New Roman" w:hAnsi="Times New Roman" w:cs="Times New Roman"/>
                <w:b/>
              </w:rPr>
              <w:t>Outcome</w:t>
            </w:r>
          </w:p>
        </w:tc>
        <w:tc>
          <w:tcPr>
            <w:tcW w:w="7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6E040C" w:rsidRPr="006E631A" w:rsidRDefault="00FF0A33" w:rsidP="005C0C69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tudy quality</w:t>
            </w:r>
          </w:p>
        </w:tc>
      </w:tr>
      <w:tr w:rsidR="006E040C" w:rsidRPr="000E17FB" w:rsidTr="00AA3447">
        <w:trPr>
          <w:trHeight w:val="434"/>
        </w:trPr>
        <w:tc>
          <w:tcPr>
            <w:tcW w:w="1440" w:type="dxa"/>
            <w:vMerge/>
            <w:shd w:val="clear" w:color="auto" w:fill="EEECE1" w:themeFill="background2"/>
            <w:noWrap/>
          </w:tcPr>
          <w:p w:rsidR="006E040C" w:rsidRPr="006E631A" w:rsidRDefault="006E040C" w:rsidP="005C0C69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280" w:type="dxa"/>
            <w:tcBorders>
              <w:top w:val="single" w:sz="4" w:space="0" w:color="auto"/>
              <w:right w:val="single" w:sz="4" w:space="0" w:color="auto"/>
            </w:tcBorders>
            <w:shd w:val="clear" w:color="auto" w:fill="EEECE1" w:themeFill="background2"/>
            <w:noWrap/>
          </w:tcPr>
          <w:p w:rsidR="006E040C" w:rsidRPr="006E631A" w:rsidRDefault="006E040C" w:rsidP="005C0C69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6E631A">
              <w:rPr>
                <w:rFonts w:ascii="Times New Roman" w:hAnsi="Times New Roman" w:cs="Times New Roman"/>
                <w:b/>
                <w:lang w:val="en-US"/>
              </w:rPr>
              <w:t>Representa</w:t>
            </w:r>
            <w:proofErr w:type="spellEnd"/>
          </w:p>
          <w:p w:rsidR="006E040C" w:rsidRPr="006E631A" w:rsidRDefault="006E040C" w:rsidP="005C0C69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6E631A">
              <w:rPr>
                <w:rFonts w:ascii="Times New Roman" w:hAnsi="Times New Roman" w:cs="Times New Roman"/>
                <w:b/>
                <w:lang w:val="en-US"/>
              </w:rPr>
              <w:t>tiveness</w:t>
            </w:r>
            <w:proofErr w:type="spellEnd"/>
            <w:r w:rsidRPr="006E631A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</w:p>
          <w:p w:rsidR="006E040C" w:rsidRPr="006E631A" w:rsidRDefault="006E040C" w:rsidP="005C0C69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6E631A">
              <w:rPr>
                <w:rFonts w:ascii="Times New Roman" w:hAnsi="Times New Roman" w:cs="Times New Roman"/>
                <w:b/>
                <w:lang w:val="en-US"/>
              </w:rPr>
              <w:t>(1)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6E040C" w:rsidRPr="006E631A" w:rsidRDefault="006E040C" w:rsidP="005C0C69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6E631A">
              <w:rPr>
                <w:rFonts w:ascii="Times New Roman" w:hAnsi="Times New Roman" w:cs="Times New Roman"/>
                <w:b/>
                <w:lang w:val="en-US"/>
              </w:rPr>
              <w:t xml:space="preserve">Sample </w:t>
            </w:r>
          </w:p>
          <w:p w:rsidR="006E040C" w:rsidRPr="006E631A" w:rsidRDefault="006E040C" w:rsidP="005C0C69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6E631A">
              <w:rPr>
                <w:rFonts w:ascii="Times New Roman" w:hAnsi="Times New Roman" w:cs="Times New Roman"/>
                <w:b/>
                <w:lang w:val="en-US"/>
              </w:rPr>
              <w:t>size (1)</w:t>
            </w:r>
          </w:p>
        </w:tc>
        <w:tc>
          <w:tcPr>
            <w:tcW w:w="135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6E040C" w:rsidRPr="006E631A" w:rsidRDefault="006E040C" w:rsidP="005C0C69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6E631A">
              <w:rPr>
                <w:rFonts w:ascii="Times New Roman" w:hAnsi="Times New Roman" w:cs="Times New Roman"/>
                <w:b/>
                <w:lang w:val="en-US"/>
              </w:rPr>
              <w:t>Non-</w:t>
            </w:r>
          </w:p>
          <w:p w:rsidR="006E040C" w:rsidRPr="006E631A" w:rsidRDefault="006E040C" w:rsidP="005C0C69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6E631A">
              <w:rPr>
                <w:rFonts w:ascii="Times New Roman" w:hAnsi="Times New Roman" w:cs="Times New Roman"/>
                <w:b/>
                <w:lang w:val="en-US"/>
              </w:rPr>
              <w:t>respondents</w:t>
            </w:r>
          </w:p>
          <w:p w:rsidR="006E040C" w:rsidRPr="006E631A" w:rsidRDefault="006E040C" w:rsidP="005C0C69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6E631A">
              <w:rPr>
                <w:rFonts w:ascii="Times New Roman" w:hAnsi="Times New Roman" w:cs="Times New Roman"/>
                <w:b/>
                <w:lang w:val="en-US"/>
              </w:rPr>
              <w:t>(1)</w:t>
            </w:r>
          </w:p>
        </w:tc>
        <w:tc>
          <w:tcPr>
            <w:tcW w:w="159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6E040C" w:rsidRPr="006E631A" w:rsidRDefault="006E040C" w:rsidP="005C0C69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6E631A">
              <w:rPr>
                <w:rFonts w:ascii="Times New Roman" w:hAnsi="Times New Roman" w:cs="Times New Roman"/>
                <w:b/>
                <w:lang w:val="en-US"/>
              </w:rPr>
              <w:t>Ascertainment</w:t>
            </w:r>
          </w:p>
          <w:p w:rsidR="006E040C" w:rsidRPr="006E631A" w:rsidRDefault="006E040C" w:rsidP="005C0C69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6E631A">
              <w:rPr>
                <w:rFonts w:ascii="Times New Roman" w:hAnsi="Times New Roman" w:cs="Times New Roman"/>
                <w:b/>
                <w:lang w:val="en-US"/>
              </w:rPr>
              <w:t xml:space="preserve"> of the exposure </w:t>
            </w:r>
          </w:p>
          <w:p w:rsidR="006E040C" w:rsidRPr="006E631A" w:rsidRDefault="006E040C" w:rsidP="005C0C69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6E631A">
              <w:rPr>
                <w:rFonts w:ascii="Times New Roman" w:hAnsi="Times New Roman" w:cs="Times New Roman"/>
                <w:b/>
                <w:lang w:val="en-US"/>
              </w:rPr>
              <w:t>(risk factor)</w:t>
            </w:r>
          </w:p>
          <w:p w:rsidR="006E040C" w:rsidRPr="006E631A" w:rsidRDefault="006E040C" w:rsidP="005C0C69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6E631A">
              <w:rPr>
                <w:rFonts w:ascii="Times New Roman" w:hAnsi="Times New Roman" w:cs="Times New Roman"/>
                <w:b/>
                <w:lang w:val="en-US"/>
              </w:rPr>
              <w:t xml:space="preserve"> (2)</w:t>
            </w:r>
          </w:p>
        </w:tc>
        <w:tc>
          <w:tcPr>
            <w:tcW w:w="159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6E040C" w:rsidRPr="006E631A" w:rsidRDefault="006E040C" w:rsidP="005C0C69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6E631A">
              <w:rPr>
                <w:rFonts w:ascii="Times New Roman" w:hAnsi="Times New Roman" w:cs="Times New Roman"/>
                <w:b/>
              </w:rPr>
              <w:t>The subjects in different outcome groups are comparable, based on the study design or analysis. Confounding factors are controlled                (2)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6E040C" w:rsidRPr="006E631A" w:rsidRDefault="006E040C" w:rsidP="005C0C69">
            <w:pPr>
              <w:rPr>
                <w:rFonts w:ascii="Times New Roman" w:hAnsi="Times New Roman" w:cs="Times New Roman"/>
                <w:b/>
              </w:rPr>
            </w:pPr>
            <w:r w:rsidRPr="006E631A">
              <w:rPr>
                <w:rFonts w:ascii="Times New Roman" w:hAnsi="Times New Roman" w:cs="Times New Roman"/>
                <w:b/>
              </w:rPr>
              <w:t>Assessment of the outcome</w:t>
            </w:r>
          </w:p>
          <w:p w:rsidR="006E040C" w:rsidRPr="006E631A" w:rsidRDefault="006E040C" w:rsidP="005C0C69">
            <w:pPr>
              <w:rPr>
                <w:rFonts w:ascii="Times New Roman" w:hAnsi="Times New Roman" w:cs="Times New Roman"/>
                <w:b/>
              </w:rPr>
            </w:pPr>
            <w:r w:rsidRPr="006E631A">
              <w:rPr>
                <w:rFonts w:ascii="Times New Roman" w:hAnsi="Times New Roman" w:cs="Times New Roman"/>
                <w:b/>
              </w:rPr>
              <w:t>(2)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6E040C" w:rsidRPr="006E631A" w:rsidRDefault="006E040C" w:rsidP="005C0C69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6E631A">
              <w:rPr>
                <w:rFonts w:ascii="Times New Roman" w:hAnsi="Times New Roman" w:cs="Times New Roman"/>
                <w:b/>
              </w:rPr>
              <w:t>Statisti</w:t>
            </w:r>
            <w:proofErr w:type="spellEnd"/>
          </w:p>
          <w:p w:rsidR="006E040C" w:rsidRPr="006E631A" w:rsidRDefault="006E040C" w:rsidP="005C0C69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6E631A">
              <w:rPr>
                <w:rFonts w:ascii="Times New Roman" w:hAnsi="Times New Roman" w:cs="Times New Roman"/>
                <w:b/>
              </w:rPr>
              <w:t>cal</w:t>
            </w:r>
            <w:proofErr w:type="spellEnd"/>
            <w:r w:rsidRPr="006E631A">
              <w:rPr>
                <w:rFonts w:ascii="Times New Roman" w:hAnsi="Times New Roman" w:cs="Times New Roman"/>
                <w:b/>
              </w:rPr>
              <w:t xml:space="preserve"> test</w:t>
            </w:r>
          </w:p>
          <w:p w:rsidR="006E040C" w:rsidRPr="006E631A" w:rsidRDefault="006E040C" w:rsidP="005C0C69">
            <w:pPr>
              <w:rPr>
                <w:rFonts w:ascii="Times New Roman" w:hAnsi="Times New Roman" w:cs="Times New Roman"/>
                <w:b/>
              </w:rPr>
            </w:pPr>
            <w:r w:rsidRPr="006E631A">
              <w:rPr>
                <w:rFonts w:ascii="Times New Roman" w:hAnsi="Times New Roman" w:cs="Times New Roman"/>
                <w:b/>
              </w:rPr>
              <w:t>(1)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6E040C" w:rsidRPr="006E631A" w:rsidRDefault="006E040C" w:rsidP="005C0C69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6E040C" w:rsidRPr="000E17FB" w:rsidTr="00AA3447">
        <w:trPr>
          <w:trHeight w:val="222"/>
        </w:trPr>
        <w:tc>
          <w:tcPr>
            <w:tcW w:w="1440" w:type="dxa"/>
            <w:shd w:val="clear" w:color="auto" w:fill="EEECE1" w:themeFill="background2"/>
            <w:noWrap/>
            <w:hideMark/>
          </w:tcPr>
          <w:p w:rsidR="006E040C" w:rsidRPr="001D4F41" w:rsidRDefault="00313DE1" w:rsidP="005C0C69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65F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ssahun et.al</w:t>
            </w:r>
          </w:p>
        </w:tc>
        <w:tc>
          <w:tcPr>
            <w:tcW w:w="1280" w:type="dxa"/>
            <w:tcBorders>
              <w:right w:val="single" w:sz="4" w:space="0" w:color="auto"/>
            </w:tcBorders>
            <w:shd w:val="clear" w:color="auto" w:fill="EEECE1" w:themeFill="background2"/>
            <w:noWrap/>
            <w:hideMark/>
          </w:tcPr>
          <w:p w:rsidR="006E040C" w:rsidRPr="001D4F41" w:rsidRDefault="006E040C" w:rsidP="005C0C69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1D4F41">
              <w:rPr>
                <w:rFonts w:ascii="Times New Roman" w:hAnsi="Times New Roman" w:cs="Times New Roman"/>
                <w:lang w:val="en-US"/>
              </w:rPr>
              <w:t> </w:t>
            </w:r>
            <w:r w:rsidRPr="000E17FB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913" w:type="dxa"/>
            <w:tcBorders>
              <w:left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6E040C" w:rsidRPr="000E17FB" w:rsidRDefault="006E040C" w:rsidP="005C0C69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0E17FB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353" w:type="dxa"/>
            <w:tcBorders>
              <w:left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6E040C" w:rsidRPr="000E17FB" w:rsidRDefault="006E040C" w:rsidP="005C0C69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0E17FB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597" w:type="dxa"/>
            <w:tcBorders>
              <w:left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6E040C" w:rsidRPr="000E17FB" w:rsidRDefault="006E040C" w:rsidP="005C0C69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0E17FB">
              <w:rPr>
                <w:rFonts w:ascii="Times New Roman" w:hAnsi="Times New Roman" w:cs="Times New Roman"/>
                <w:lang w:val="en-US"/>
              </w:rPr>
              <w:t>**</w:t>
            </w:r>
          </w:p>
        </w:tc>
        <w:tc>
          <w:tcPr>
            <w:tcW w:w="1598" w:type="dxa"/>
            <w:tcBorders>
              <w:left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6E040C" w:rsidRPr="000E17FB" w:rsidRDefault="006E040C" w:rsidP="005C0C69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0E17FB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292" w:type="dxa"/>
            <w:tcBorders>
              <w:left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6E040C" w:rsidRPr="000E17FB" w:rsidRDefault="006E040C" w:rsidP="005C0C69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0E17FB">
              <w:rPr>
                <w:rFonts w:ascii="Times New Roman" w:hAnsi="Times New Roman" w:cs="Times New Roman"/>
                <w:lang w:val="en-US"/>
              </w:rPr>
              <w:t>**</w:t>
            </w:r>
          </w:p>
        </w:tc>
        <w:tc>
          <w:tcPr>
            <w:tcW w:w="876" w:type="dxa"/>
            <w:tcBorders>
              <w:left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6E040C" w:rsidRPr="000E17FB" w:rsidRDefault="006E040C" w:rsidP="005C0C69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0E17FB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718" w:type="dxa"/>
            <w:tcBorders>
              <w:left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6E040C" w:rsidRPr="000E17FB" w:rsidRDefault="00AA3447" w:rsidP="005C0C69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igh</w:t>
            </w:r>
          </w:p>
        </w:tc>
      </w:tr>
      <w:tr w:rsidR="00AA3447" w:rsidRPr="000E17FB" w:rsidTr="00AA3447">
        <w:trPr>
          <w:trHeight w:val="253"/>
        </w:trPr>
        <w:tc>
          <w:tcPr>
            <w:tcW w:w="1440" w:type="dxa"/>
            <w:shd w:val="clear" w:color="auto" w:fill="EEECE1" w:themeFill="background2"/>
            <w:noWrap/>
          </w:tcPr>
          <w:p w:rsidR="00AA3447" w:rsidRPr="001D4F41" w:rsidRDefault="00AA3447" w:rsidP="005C0C69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65FC5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Mitiku </w:t>
            </w:r>
            <w:r w:rsidRPr="00265F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t.al</w:t>
            </w:r>
          </w:p>
        </w:tc>
        <w:tc>
          <w:tcPr>
            <w:tcW w:w="1280" w:type="dxa"/>
            <w:tcBorders>
              <w:right w:val="single" w:sz="4" w:space="0" w:color="auto"/>
            </w:tcBorders>
            <w:shd w:val="clear" w:color="auto" w:fill="EEECE1" w:themeFill="background2"/>
            <w:noWrap/>
          </w:tcPr>
          <w:p w:rsidR="00AA3447" w:rsidRPr="001D4F41" w:rsidRDefault="00AA3447" w:rsidP="005C0C69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0E17FB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913" w:type="dxa"/>
            <w:tcBorders>
              <w:left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AA3447" w:rsidRPr="000E17FB" w:rsidRDefault="00AA3447" w:rsidP="005C0C69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0E17FB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353" w:type="dxa"/>
            <w:tcBorders>
              <w:left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AA3447" w:rsidRPr="000E17FB" w:rsidRDefault="00AA3447" w:rsidP="005C0C69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0E17FB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597" w:type="dxa"/>
            <w:tcBorders>
              <w:left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AA3447" w:rsidRPr="000E17FB" w:rsidRDefault="00AA3447" w:rsidP="005C0C69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0E17FB">
              <w:rPr>
                <w:rFonts w:ascii="Times New Roman" w:hAnsi="Times New Roman" w:cs="Times New Roman"/>
                <w:lang w:val="en-US"/>
              </w:rPr>
              <w:t>**</w:t>
            </w:r>
          </w:p>
        </w:tc>
        <w:tc>
          <w:tcPr>
            <w:tcW w:w="1598" w:type="dxa"/>
            <w:tcBorders>
              <w:left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AA3447" w:rsidRPr="000E17FB" w:rsidRDefault="00AA3447" w:rsidP="005C0C69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0E17FB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292" w:type="dxa"/>
            <w:tcBorders>
              <w:left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AA3447" w:rsidRPr="000E17FB" w:rsidRDefault="00AA3447" w:rsidP="005C0C69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0E17FB">
              <w:rPr>
                <w:rFonts w:ascii="Times New Roman" w:hAnsi="Times New Roman" w:cs="Times New Roman"/>
                <w:lang w:val="en-US"/>
              </w:rPr>
              <w:t>**</w:t>
            </w:r>
          </w:p>
        </w:tc>
        <w:tc>
          <w:tcPr>
            <w:tcW w:w="876" w:type="dxa"/>
            <w:tcBorders>
              <w:left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AA3447" w:rsidRPr="000E17FB" w:rsidRDefault="00AA3447" w:rsidP="005C0C69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0E17FB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718" w:type="dxa"/>
            <w:tcBorders>
              <w:left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AA3447" w:rsidRDefault="00AA3447">
            <w:r w:rsidRPr="00294F00">
              <w:t>High</w:t>
            </w:r>
          </w:p>
        </w:tc>
      </w:tr>
      <w:tr w:rsidR="00AA3447" w:rsidRPr="000E17FB" w:rsidTr="00AA3447">
        <w:trPr>
          <w:trHeight w:val="213"/>
        </w:trPr>
        <w:tc>
          <w:tcPr>
            <w:tcW w:w="1440" w:type="dxa"/>
            <w:shd w:val="clear" w:color="auto" w:fill="EEECE1" w:themeFill="background2"/>
            <w:noWrap/>
          </w:tcPr>
          <w:p w:rsidR="00AA3447" w:rsidRPr="001D4F41" w:rsidRDefault="00AA3447" w:rsidP="005C0C69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65F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beb Sendekie et al</w:t>
            </w:r>
          </w:p>
        </w:tc>
        <w:tc>
          <w:tcPr>
            <w:tcW w:w="1280" w:type="dxa"/>
            <w:tcBorders>
              <w:right w:val="single" w:sz="4" w:space="0" w:color="auto"/>
            </w:tcBorders>
            <w:shd w:val="clear" w:color="auto" w:fill="EEECE1" w:themeFill="background2"/>
            <w:noWrap/>
          </w:tcPr>
          <w:p w:rsidR="00AA3447" w:rsidRPr="001D4F41" w:rsidRDefault="00AA3447" w:rsidP="005C0C69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0E17FB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913" w:type="dxa"/>
            <w:tcBorders>
              <w:left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AA3447" w:rsidRPr="000E17FB" w:rsidRDefault="00AA3447" w:rsidP="005C0C69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0E17FB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353" w:type="dxa"/>
            <w:tcBorders>
              <w:left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AA3447" w:rsidRPr="000E17FB" w:rsidRDefault="00AA3447" w:rsidP="005C0C69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0E17FB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597" w:type="dxa"/>
            <w:tcBorders>
              <w:left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AA3447" w:rsidRPr="000E17FB" w:rsidRDefault="00AA3447" w:rsidP="005C0C69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0E17FB">
              <w:rPr>
                <w:rFonts w:ascii="Times New Roman" w:hAnsi="Times New Roman" w:cs="Times New Roman"/>
                <w:lang w:val="en-US"/>
              </w:rPr>
              <w:t>**</w:t>
            </w:r>
          </w:p>
        </w:tc>
        <w:tc>
          <w:tcPr>
            <w:tcW w:w="1598" w:type="dxa"/>
            <w:tcBorders>
              <w:left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AA3447" w:rsidRPr="000E17FB" w:rsidRDefault="00AA3447" w:rsidP="005C0C69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0E17FB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292" w:type="dxa"/>
            <w:tcBorders>
              <w:left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AA3447" w:rsidRPr="000E17FB" w:rsidRDefault="00AA3447" w:rsidP="005C0C69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0E17FB">
              <w:rPr>
                <w:rFonts w:ascii="Times New Roman" w:hAnsi="Times New Roman" w:cs="Times New Roman"/>
                <w:lang w:val="en-US"/>
              </w:rPr>
              <w:t>**</w:t>
            </w:r>
          </w:p>
        </w:tc>
        <w:tc>
          <w:tcPr>
            <w:tcW w:w="876" w:type="dxa"/>
            <w:tcBorders>
              <w:left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AA3447" w:rsidRPr="000E17FB" w:rsidRDefault="00AA3447" w:rsidP="005C0C69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0E17FB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718" w:type="dxa"/>
            <w:tcBorders>
              <w:left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AA3447" w:rsidRDefault="00AA3447">
            <w:r w:rsidRPr="00294F00">
              <w:t>High</w:t>
            </w:r>
          </w:p>
        </w:tc>
      </w:tr>
      <w:tr w:rsidR="00AA3447" w:rsidRPr="000E17FB" w:rsidTr="00AA3447">
        <w:trPr>
          <w:trHeight w:val="278"/>
        </w:trPr>
        <w:tc>
          <w:tcPr>
            <w:tcW w:w="1440" w:type="dxa"/>
            <w:shd w:val="clear" w:color="auto" w:fill="EEECE1" w:themeFill="background2"/>
            <w:noWrap/>
          </w:tcPr>
          <w:p w:rsidR="00AA3447" w:rsidRPr="001D4F41" w:rsidRDefault="00AA3447" w:rsidP="005C0C69">
            <w:pPr>
              <w:spacing w:after="0" w:line="240" w:lineRule="auto"/>
              <w:jc w:val="both"/>
              <w:rPr>
                <w:rFonts w:ascii="Times New Roman" w:hAnsi="Times New Roman" w:cs="Times New Roman"/>
                <w:noProof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odajo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 et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65F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al</w:t>
            </w:r>
          </w:p>
        </w:tc>
        <w:tc>
          <w:tcPr>
            <w:tcW w:w="1280" w:type="dxa"/>
            <w:tcBorders>
              <w:right w:val="single" w:sz="4" w:space="0" w:color="auto"/>
            </w:tcBorders>
            <w:shd w:val="clear" w:color="auto" w:fill="EEECE1" w:themeFill="background2"/>
            <w:noWrap/>
          </w:tcPr>
          <w:p w:rsidR="00AA3447" w:rsidRPr="001D4F41" w:rsidRDefault="00AA3447" w:rsidP="005C0C69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0E17FB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913" w:type="dxa"/>
            <w:tcBorders>
              <w:left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AA3447" w:rsidRPr="000E17FB" w:rsidRDefault="00AA3447" w:rsidP="005C0C69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0E17FB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353" w:type="dxa"/>
            <w:tcBorders>
              <w:left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AA3447" w:rsidRPr="000E17FB" w:rsidRDefault="00AA3447" w:rsidP="005C0C69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0E17FB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597" w:type="dxa"/>
            <w:tcBorders>
              <w:left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AA3447" w:rsidRPr="000E17FB" w:rsidRDefault="00AA3447" w:rsidP="005C0C69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0E17FB">
              <w:rPr>
                <w:rFonts w:ascii="Times New Roman" w:hAnsi="Times New Roman" w:cs="Times New Roman"/>
                <w:lang w:val="en-US"/>
              </w:rPr>
              <w:t>**</w:t>
            </w:r>
          </w:p>
        </w:tc>
        <w:tc>
          <w:tcPr>
            <w:tcW w:w="1598" w:type="dxa"/>
            <w:tcBorders>
              <w:left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AA3447" w:rsidRPr="000E17FB" w:rsidRDefault="00AA3447" w:rsidP="005C0C69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0E17FB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292" w:type="dxa"/>
            <w:tcBorders>
              <w:left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AA3447" w:rsidRPr="000E17FB" w:rsidRDefault="00AA3447" w:rsidP="005C0C69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0E17FB">
              <w:rPr>
                <w:rFonts w:ascii="Times New Roman" w:hAnsi="Times New Roman" w:cs="Times New Roman"/>
                <w:lang w:val="en-US"/>
              </w:rPr>
              <w:t>**</w:t>
            </w:r>
          </w:p>
        </w:tc>
        <w:tc>
          <w:tcPr>
            <w:tcW w:w="876" w:type="dxa"/>
            <w:tcBorders>
              <w:left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AA3447" w:rsidRPr="000E17FB" w:rsidRDefault="00AA3447" w:rsidP="005C0C69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0E17FB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718" w:type="dxa"/>
            <w:tcBorders>
              <w:left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AA3447" w:rsidRDefault="00AA3447">
            <w:r w:rsidRPr="00294F00">
              <w:t>High</w:t>
            </w:r>
          </w:p>
        </w:tc>
      </w:tr>
      <w:tr w:rsidR="00AA3447" w:rsidRPr="000E17FB" w:rsidTr="00AA3447">
        <w:trPr>
          <w:trHeight w:val="222"/>
        </w:trPr>
        <w:tc>
          <w:tcPr>
            <w:tcW w:w="1440" w:type="dxa"/>
            <w:shd w:val="clear" w:color="auto" w:fill="EEECE1" w:themeFill="background2"/>
            <w:noWrap/>
          </w:tcPr>
          <w:p w:rsidR="00AA3447" w:rsidRPr="001D4F41" w:rsidRDefault="00AA3447" w:rsidP="005C0C69">
            <w:pPr>
              <w:spacing w:after="0" w:line="240" w:lineRule="auto"/>
              <w:jc w:val="both"/>
              <w:rPr>
                <w:rFonts w:ascii="Times New Roman" w:hAnsi="Times New Roman" w:cs="Times New Roman"/>
                <w:noProof/>
                <w:lang w:val="en-US"/>
              </w:rPr>
            </w:pPr>
            <w:r w:rsidRPr="00265F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ideg M</w:t>
            </w:r>
          </w:p>
        </w:tc>
        <w:tc>
          <w:tcPr>
            <w:tcW w:w="1280" w:type="dxa"/>
            <w:tcBorders>
              <w:right w:val="single" w:sz="4" w:space="0" w:color="auto"/>
            </w:tcBorders>
            <w:shd w:val="clear" w:color="auto" w:fill="EEECE1" w:themeFill="background2"/>
            <w:noWrap/>
          </w:tcPr>
          <w:p w:rsidR="00AA3447" w:rsidRPr="001D4F41" w:rsidRDefault="00AA3447" w:rsidP="005C0C69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0E17FB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913" w:type="dxa"/>
            <w:tcBorders>
              <w:left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AA3447" w:rsidRPr="000E17FB" w:rsidRDefault="00AA3447" w:rsidP="005C0C69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0E17FB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353" w:type="dxa"/>
            <w:tcBorders>
              <w:left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AA3447" w:rsidRPr="000E17FB" w:rsidRDefault="00AA3447" w:rsidP="005C0C69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0E17FB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597" w:type="dxa"/>
            <w:tcBorders>
              <w:left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AA3447" w:rsidRPr="000E17FB" w:rsidRDefault="00AA3447" w:rsidP="005C0C69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0E17FB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598" w:type="dxa"/>
            <w:tcBorders>
              <w:left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AA3447" w:rsidRPr="000E17FB" w:rsidRDefault="00AA3447" w:rsidP="005C0C69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0E17FB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292" w:type="dxa"/>
            <w:tcBorders>
              <w:left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AA3447" w:rsidRPr="000E17FB" w:rsidRDefault="00AA3447" w:rsidP="005C0C69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0E17FB">
              <w:rPr>
                <w:rFonts w:ascii="Times New Roman" w:hAnsi="Times New Roman" w:cs="Times New Roman"/>
                <w:lang w:val="en-US"/>
              </w:rPr>
              <w:t>**</w:t>
            </w:r>
          </w:p>
        </w:tc>
        <w:tc>
          <w:tcPr>
            <w:tcW w:w="876" w:type="dxa"/>
            <w:tcBorders>
              <w:left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AA3447" w:rsidRPr="000E17FB" w:rsidRDefault="00AA3447" w:rsidP="005C0C69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0E17FB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718" w:type="dxa"/>
            <w:tcBorders>
              <w:left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AA3447" w:rsidRDefault="00AA3447">
            <w:r w:rsidRPr="00294F00">
              <w:t>High</w:t>
            </w:r>
          </w:p>
        </w:tc>
      </w:tr>
      <w:tr w:rsidR="00AA3447" w:rsidRPr="000E17FB" w:rsidTr="00AA3447">
        <w:trPr>
          <w:trHeight w:val="240"/>
        </w:trPr>
        <w:tc>
          <w:tcPr>
            <w:tcW w:w="1440" w:type="dxa"/>
            <w:shd w:val="clear" w:color="auto" w:fill="EEECE1" w:themeFill="background2"/>
            <w:noWrap/>
          </w:tcPr>
          <w:p w:rsidR="00AA3447" w:rsidRPr="001D4F41" w:rsidRDefault="00AA3447" w:rsidP="005C0C69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65FC5">
              <w:rPr>
                <w:rFonts w:ascii="Times New Roman" w:hAnsi="Times New Roman" w:cs="Times New Roman"/>
                <w:noProof/>
                <w:sz w:val="24"/>
                <w:szCs w:val="24"/>
              </w:rPr>
              <w:t>Awoke M</w:t>
            </w:r>
          </w:p>
        </w:tc>
        <w:tc>
          <w:tcPr>
            <w:tcW w:w="1280" w:type="dxa"/>
            <w:tcBorders>
              <w:right w:val="single" w:sz="4" w:space="0" w:color="auto"/>
            </w:tcBorders>
            <w:shd w:val="clear" w:color="auto" w:fill="EEECE1" w:themeFill="background2"/>
            <w:noWrap/>
          </w:tcPr>
          <w:p w:rsidR="00AA3447" w:rsidRPr="001D4F41" w:rsidRDefault="00AA3447" w:rsidP="005C0C69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0E17FB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913" w:type="dxa"/>
            <w:tcBorders>
              <w:left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AA3447" w:rsidRPr="000E17FB" w:rsidRDefault="00AA3447" w:rsidP="005C0C69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0E17FB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353" w:type="dxa"/>
            <w:tcBorders>
              <w:left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AA3447" w:rsidRPr="000E17FB" w:rsidRDefault="00AA3447" w:rsidP="005C0C69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0E17FB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597" w:type="dxa"/>
            <w:tcBorders>
              <w:left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AA3447" w:rsidRPr="000E17FB" w:rsidRDefault="00AA3447" w:rsidP="005C0C69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0E17FB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598" w:type="dxa"/>
            <w:tcBorders>
              <w:left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AA3447" w:rsidRPr="000E17FB" w:rsidRDefault="00AA3447" w:rsidP="005C0C69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0E17FB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292" w:type="dxa"/>
            <w:tcBorders>
              <w:left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AA3447" w:rsidRPr="000E17FB" w:rsidRDefault="00AA3447" w:rsidP="005C0C69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0E17FB">
              <w:rPr>
                <w:rFonts w:ascii="Times New Roman" w:hAnsi="Times New Roman" w:cs="Times New Roman"/>
                <w:lang w:val="en-US"/>
              </w:rPr>
              <w:t>**</w:t>
            </w:r>
          </w:p>
        </w:tc>
        <w:tc>
          <w:tcPr>
            <w:tcW w:w="876" w:type="dxa"/>
            <w:tcBorders>
              <w:left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AA3447" w:rsidRPr="000E17FB" w:rsidRDefault="00AA3447" w:rsidP="005C0C69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0E17FB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718" w:type="dxa"/>
            <w:tcBorders>
              <w:left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AA3447" w:rsidRDefault="00AA3447">
            <w:r w:rsidRPr="00294F00">
              <w:t>High</w:t>
            </w:r>
          </w:p>
        </w:tc>
      </w:tr>
      <w:tr w:rsidR="00AA3447" w:rsidRPr="000E17FB" w:rsidTr="00AA3447">
        <w:trPr>
          <w:trHeight w:val="231"/>
        </w:trPr>
        <w:tc>
          <w:tcPr>
            <w:tcW w:w="1440" w:type="dxa"/>
            <w:shd w:val="clear" w:color="auto" w:fill="EEECE1" w:themeFill="background2"/>
            <w:noWrap/>
          </w:tcPr>
          <w:p w:rsidR="00AA3447" w:rsidRPr="001D4F41" w:rsidRDefault="00AA3447" w:rsidP="005C0C69">
            <w:pPr>
              <w:spacing w:after="0" w:line="240" w:lineRule="auto"/>
              <w:jc w:val="both"/>
              <w:rPr>
                <w:rFonts w:ascii="Times New Roman" w:hAnsi="Times New Roman" w:cs="Times New Roman"/>
                <w:noProof/>
                <w:lang w:val="en-US"/>
              </w:rPr>
            </w:pPr>
            <w:r w:rsidRPr="00265FC5">
              <w:rPr>
                <w:rFonts w:ascii="Times New Roman" w:hAnsi="Times New Roman" w:cs="Times New Roman"/>
                <w:sz w:val="24"/>
                <w:szCs w:val="24"/>
              </w:rPr>
              <w:t>Megersa Y et .al</w:t>
            </w:r>
          </w:p>
        </w:tc>
        <w:tc>
          <w:tcPr>
            <w:tcW w:w="1280" w:type="dxa"/>
            <w:tcBorders>
              <w:right w:val="single" w:sz="4" w:space="0" w:color="auto"/>
            </w:tcBorders>
            <w:shd w:val="clear" w:color="auto" w:fill="EEECE1" w:themeFill="background2"/>
            <w:noWrap/>
          </w:tcPr>
          <w:p w:rsidR="00AA3447" w:rsidRPr="001D4F41" w:rsidRDefault="00AA3447" w:rsidP="005C0C69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0E17FB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913" w:type="dxa"/>
            <w:tcBorders>
              <w:left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AA3447" w:rsidRPr="000E17FB" w:rsidRDefault="00AA3447" w:rsidP="005C0C69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0E17FB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353" w:type="dxa"/>
            <w:tcBorders>
              <w:left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AA3447" w:rsidRPr="000E17FB" w:rsidRDefault="00AA3447" w:rsidP="005C0C69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0E17FB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597" w:type="dxa"/>
            <w:tcBorders>
              <w:left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AA3447" w:rsidRPr="000E17FB" w:rsidRDefault="00AA3447" w:rsidP="005C0C69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0E17FB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598" w:type="dxa"/>
            <w:tcBorders>
              <w:left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AA3447" w:rsidRPr="000E17FB" w:rsidRDefault="00AA3447" w:rsidP="005C0C69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0E17FB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292" w:type="dxa"/>
            <w:tcBorders>
              <w:left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AA3447" w:rsidRPr="000E17FB" w:rsidRDefault="00AA3447" w:rsidP="005C0C69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0E17FB">
              <w:rPr>
                <w:rFonts w:ascii="Times New Roman" w:hAnsi="Times New Roman" w:cs="Times New Roman"/>
                <w:lang w:val="en-US"/>
              </w:rPr>
              <w:t>**</w:t>
            </w:r>
          </w:p>
        </w:tc>
        <w:tc>
          <w:tcPr>
            <w:tcW w:w="876" w:type="dxa"/>
            <w:tcBorders>
              <w:left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AA3447" w:rsidRPr="000E17FB" w:rsidRDefault="00AA3447" w:rsidP="005C0C69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0E17FB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718" w:type="dxa"/>
            <w:tcBorders>
              <w:left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AA3447" w:rsidRDefault="00AA3447">
            <w:r w:rsidRPr="00294F00">
              <w:t>High</w:t>
            </w:r>
          </w:p>
        </w:tc>
      </w:tr>
      <w:tr w:rsidR="00AA3447" w:rsidRPr="000E17FB" w:rsidTr="00AA3447">
        <w:trPr>
          <w:trHeight w:val="217"/>
        </w:trPr>
        <w:tc>
          <w:tcPr>
            <w:tcW w:w="1440" w:type="dxa"/>
            <w:shd w:val="clear" w:color="auto" w:fill="EEECE1" w:themeFill="background2"/>
            <w:noWrap/>
          </w:tcPr>
          <w:p w:rsidR="00AA3447" w:rsidRPr="001D4F41" w:rsidRDefault="00AA3447" w:rsidP="005C0C69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65FC5">
              <w:rPr>
                <w:rFonts w:ascii="Times New Roman" w:hAnsi="Times New Roman" w:cs="Times New Roman"/>
                <w:sz w:val="24"/>
                <w:szCs w:val="24"/>
              </w:rPr>
              <w:t>Getenet D et .al</w:t>
            </w:r>
          </w:p>
        </w:tc>
        <w:tc>
          <w:tcPr>
            <w:tcW w:w="1280" w:type="dxa"/>
            <w:tcBorders>
              <w:right w:val="single" w:sz="4" w:space="0" w:color="auto"/>
            </w:tcBorders>
            <w:shd w:val="clear" w:color="auto" w:fill="EEECE1" w:themeFill="background2"/>
            <w:noWrap/>
          </w:tcPr>
          <w:p w:rsidR="00AA3447" w:rsidRPr="001D4F41" w:rsidRDefault="00AA3447" w:rsidP="005C0C69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0E17FB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913" w:type="dxa"/>
            <w:tcBorders>
              <w:left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AA3447" w:rsidRPr="000E17FB" w:rsidRDefault="00AA3447" w:rsidP="005C0C69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0E17FB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353" w:type="dxa"/>
            <w:tcBorders>
              <w:left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AA3447" w:rsidRPr="000E17FB" w:rsidRDefault="00AA3447" w:rsidP="005C0C69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0E17FB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597" w:type="dxa"/>
            <w:tcBorders>
              <w:left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AA3447" w:rsidRPr="000E17FB" w:rsidRDefault="00AA3447" w:rsidP="005C0C69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0E17FB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598" w:type="dxa"/>
            <w:tcBorders>
              <w:left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AA3447" w:rsidRPr="000E17FB" w:rsidRDefault="00AA3447" w:rsidP="005C0C69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0E17FB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292" w:type="dxa"/>
            <w:tcBorders>
              <w:left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AA3447" w:rsidRPr="000E17FB" w:rsidRDefault="00AA3447" w:rsidP="005C0C69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0E17FB">
              <w:rPr>
                <w:rFonts w:ascii="Times New Roman" w:hAnsi="Times New Roman" w:cs="Times New Roman"/>
                <w:lang w:val="en-US"/>
              </w:rPr>
              <w:t>**</w:t>
            </w:r>
          </w:p>
        </w:tc>
        <w:tc>
          <w:tcPr>
            <w:tcW w:w="876" w:type="dxa"/>
            <w:tcBorders>
              <w:left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AA3447" w:rsidRPr="000E17FB" w:rsidRDefault="00AA3447" w:rsidP="005C0C69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0E17FB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718" w:type="dxa"/>
            <w:tcBorders>
              <w:left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AA3447" w:rsidRDefault="00AA3447">
            <w:r w:rsidRPr="00294F00">
              <w:t>High</w:t>
            </w:r>
          </w:p>
        </w:tc>
      </w:tr>
      <w:tr w:rsidR="00AA3447" w:rsidRPr="000E17FB" w:rsidTr="00AA3447">
        <w:trPr>
          <w:trHeight w:val="267"/>
        </w:trPr>
        <w:tc>
          <w:tcPr>
            <w:tcW w:w="1440" w:type="dxa"/>
            <w:shd w:val="clear" w:color="auto" w:fill="EEECE1" w:themeFill="background2"/>
            <w:noWrap/>
          </w:tcPr>
          <w:p w:rsidR="00AA3447" w:rsidRPr="001D4F41" w:rsidRDefault="00AA3447" w:rsidP="005C0C69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65FC5">
              <w:rPr>
                <w:rFonts w:ascii="Times New Roman" w:hAnsi="Times New Roman" w:cs="Times New Roman"/>
                <w:sz w:val="24"/>
                <w:szCs w:val="24"/>
              </w:rPr>
              <w:t>Tadesse B et .al</w:t>
            </w:r>
          </w:p>
        </w:tc>
        <w:tc>
          <w:tcPr>
            <w:tcW w:w="1280" w:type="dxa"/>
            <w:tcBorders>
              <w:right w:val="single" w:sz="4" w:space="0" w:color="auto"/>
            </w:tcBorders>
            <w:shd w:val="clear" w:color="auto" w:fill="EEECE1" w:themeFill="background2"/>
            <w:noWrap/>
          </w:tcPr>
          <w:p w:rsidR="00AA3447" w:rsidRPr="001D4F41" w:rsidRDefault="00AA3447" w:rsidP="005C0C69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0E17FB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913" w:type="dxa"/>
            <w:tcBorders>
              <w:left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AA3447" w:rsidRPr="000E17FB" w:rsidRDefault="00AA3447" w:rsidP="005C0C69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0E17FB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353" w:type="dxa"/>
            <w:tcBorders>
              <w:left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AA3447" w:rsidRPr="000E17FB" w:rsidRDefault="00AA3447" w:rsidP="005C0C69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0E17FB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597" w:type="dxa"/>
            <w:tcBorders>
              <w:left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AA3447" w:rsidRPr="000E17FB" w:rsidRDefault="00AA3447" w:rsidP="005C0C69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0E17FB">
              <w:rPr>
                <w:rFonts w:ascii="Times New Roman" w:hAnsi="Times New Roman" w:cs="Times New Roman"/>
                <w:lang w:val="en-US"/>
              </w:rPr>
              <w:t>**</w:t>
            </w:r>
          </w:p>
        </w:tc>
        <w:tc>
          <w:tcPr>
            <w:tcW w:w="1598" w:type="dxa"/>
            <w:tcBorders>
              <w:left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AA3447" w:rsidRPr="000E17FB" w:rsidRDefault="00AA3447" w:rsidP="005C0C69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0E17FB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292" w:type="dxa"/>
            <w:tcBorders>
              <w:left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AA3447" w:rsidRPr="000E17FB" w:rsidRDefault="00AA3447" w:rsidP="005C0C69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0E17FB">
              <w:rPr>
                <w:rFonts w:ascii="Times New Roman" w:hAnsi="Times New Roman" w:cs="Times New Roman"/>
                <w:lang w:val="en-US"/>
              </w:rPr>
              <w:t>**</w:t>
            </w:r>
          </w:p>
        </w:tc>
        <w:tc>
          <w:tcPr>
            <w:tcW w:w="876" w:type="dxa"/>
            <w:tcBorders>
              <w:left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AA3447" w:rsidRPr="000E17FB" w:rsidRDefault="00AA3447" w:rsidP="005C0C69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0E17FB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718" w:type="dxa"/>
            <w:tcBorders>
              <w:left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AA3447" w:rsidRDefault="00AA3447">
            <w:r w:rsidRPr="00294F00">
              <w:t>High</w:t>
            </w:r>
          </w:p>
        </w:tc>
      </w:tr>
      <w:tr w:rsidR="00AA3447" w:rsidRPr="000E17FB" w:rsidTr="00AA3447">
        <w:trPr>
          <w:trHeight w:val="276"/>
        </w:trPr>
        <w:tc>
          <w:tcPr>
            <w:tcW w:w="1440" w:type="dxa"/>
            <w:shd w:val="clear" w:color="auto" w:fill="EEECE1" w:themeFill="background2"/>
            <w:noWrap/>
          </w:tcPr>
          <w:p w:rsidR="00AA3447" w:rsidRPr="001D4F41" w:rsidRDefault="00AA3447" w:rsidP="005C0C69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65FC5">
              <w:rPr>
                <w:rFonts w:ascii="Times New Roman" w:hAnsi="Times New Roman" w:cs="Times New Roman"/>
                <w:sz w:val="24"/>
                <w:szCs w:val="24"/>
              </w:rPr>
              <w:t>Aynalem ZB et.al</w:t>
            </w:r>
          </w:p>
        </w:tc>
        <w:tc>
          <w:tcPr>
            <w:tcW w:w="1280" w:type="dxa"/>
            <w:tcBorders>
              <w:right w:val="single" w:sz="4" w:space="0" w:color="auto"/>
            </w:tcBorders>
            <w:shd w:val="clear" w:color="auto" w:fill="EEECE1" w:themeFill="background2"/>
            <w:noWrap/>
          </w:tcPr>
          <w:p w:rsidR="00AA3447" w:rsidRPr="001D4F41" w:rsidRDefault="00AA3447" w:rsidP="005C0C69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0E17FB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913" w:type="dxa"/>
            <w:tcBorders>
              <w:left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AA3447" w:rsidRPr="000E17FB" w:rsidRDefault="00AA3447" w:rsidP="005C0C69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0E17FB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353" w:type="dxa"/>
            <w:tcBorders>
              <w:left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AA3447" w:rsidRPr="000E17FB" w:rsidRDefault="00AA3447" w:rsidP="005C0C69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0E17FB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597" w:type="dxa"/>
            <w:tcBorders>
              <w:left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AA3447" w:rsidRPr="000E17FB" w:rsidRDefault="00AA3447" w:rsidP="005C0C69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0E17FB">
              <w:rPr>
                <w:rFonts w:ascii="Times New Roman" w:hAnsi="Times New Roman" w:cs="Times New Roman"/>
                <w:lang w:val="en-US"/>
              </w:rPr>
              <w:t>**</w:t>
            </w:r>
          </w:p>
        </w:tc>
        <w:tc>
          <w:tcPr>
            <w:tcW w:w="1598" w:type="dxa"/>
            <w:tcBorders>
              <w:left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AA3447" w:rsidRPr="000E17FB" w:rsidRDefault="00AA3447" w:rsidP="005C0C69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0E17FB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292" w:type="dxa"/>
            <w:tcBorders>
              <w:left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AA3447" w:rsidRPr="000E17FB" w:rsidRDefault="00AA3447" w:rsidP="005C0C69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0E17FB">
              <w:rPr>
                <w:rFonts w:ascii="Times New Roman" w:hAnsi="Times New Roman" w:cs="Times New Roman"/>
                <w:lang w:val="en-US"/>
              </w:rPr>
              <w:t>**</w:t>
            </w:r>
          </w:p>
        </w:tc>
        <w:tc>
          <w:tcPr>
            <w:tcW w:w="876" w:type="dxa"/>
            <w:tcBorders>
              <w:left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AA3447" w:rsidRPr="000E17FB" w:rsidRDefault="00AA3447" w:rsidP="005C0C69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0E17FB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718" w:type="dxa"/>
            <w:tcBorders>
              <w:left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AA3447" w:rsidRDefault="00AA3447">
            <w:r w:rsidRPr="00294F00">
              <w:t>High</w:t>
            </w:r>
          </w:p>
        </w:tc>
      </w:tr>
      <w:tr w:rsidR="00AA3447" w:rsidRPr="000E17FB" w:rsidTr="00AA3447">
        <w:trPr>
          <w:trHeight w:val="195"/>
        </w:trPr>
        <w:tc>
          <w:tcPr>
            <w:tcW w:w="1440" w:type="dxa"/>
            <w:shd w:val="clear" w:color="auto" w:fill="EEECE1" w:themeFill="background2"/>
            <w:noWrap/>
          </w:tcPr>
          <w:p w:rsidR="00AA3447" w:rsidRPr="001D4F41" w:rsidRDefault="00AA3447" w:rsidP="005C0C69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65FC5">
              <w:rPr>
                <w:rFonts w:ascii="Times New Roman" w:hAnsi="Times New Roman" w:cs="Times New Roman"/>
                <w:sz w:val="24"/>
                <w:szCs w:val="24"/>
              </w:rPr>
              <w:t>Degu AB et .al</w:t>
            </w:r>
          </w:p>
        </w:tc>
        <w:tc>
          <w:tcPr>
            <w:tcW w:w="1280" w:type="dxa"/>
            <w:tcBorders>
              <w:right w:val="single" w:sz="4" w:space="0" w:color="auto"/>
            </w:tcBorders>
            <w:shd w:val="clear" w:color="auto" w:fill="EEECE1" w:themeFill="background2"/>
            <w:noWrap/>
          </w:tcPr>
          <w:p w:rsidR="00AA3447" w:rsidRPr="001D4F41" w:rsidRDefault="00AA3447" w:rsidP="005C0C69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0E17FB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913" w:type="dxa"/>
            <w:tcBorders>
              <w:left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AA3447" w:rsidRPr="000E17FB" w:rsidRDefault="00AA3447" w:rsidP="005C0C69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0E17FB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353" w:type="dxa"/>
            <w:tcBorders>
              <w:left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AA3447" w:rsidRPr="000E17FB" w:rsidRDefault="00AA3447" w:rsidP="005C0C69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0E17FB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597" w:type="dxa"/>
            <w:tcBorders>
              <w:left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AA3447" w:rsidRPr="000E17FB" w:rsidRDefault="00AA3447" w:rsidP="005C0C69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0E17FB">
              <w:rPr>
                <w:rFonts w:ascii="Times New Roman" w:hAnsi="Times New Roman" w:cs="Times New Roman"/>
                <w:lang w:val="en-US"/>
              </w:rPr>
              <w:t>**</w:t>
            </w:r>
          </w:p>
        </w:tc>
        <w:tc>
          <w:tcPr>
            <w:tcW w:w="1598" w:type="dxa"/>
            <w:tcBorders>
              <w:left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AA3447" w:rsidRPr="000E17FB" w:rsidRDefault="00AA3447" w:rsidP="005C0C69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92" w:type="dxa"/>
            <w:tcBorders>
              <w:left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AA3447" w:rsidRPr="000E17FB" w:rsidRDefault="00AA3447" w:rsidP="005C0C69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0E17FB">
              <w:rPr>
                <w:rFonts w:ascii="Times New Roman" w:hAnsi="Times New Roman" w:cs="Times New Roman"/>
                <w:lang w:val="en-US"/>
              </w:rPr>
              <w:t>**</w:t>
            </w:r>
          </w:p>
        </w:tc>
        <w:tc>
          <w:tcPr>
            <w:tcW w:w="876" w:type="dxa"/>
            <w:tcBorders>
              <w:left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AA3447" w:rsidRPr="000E17FB" w:rsidRDefault="00AA3447" w:rsidP="005C0C69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0E17FB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718" w:type="dxa"/>
            <w:tcBorders>
              <w:left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AA3447" w:rsidRDefault="00AA3447">
            <w:r w:rsidRPr="00294F00">
              <w:t>High</w:t>
            </w:r>
          </w:p>
        </w:tc>
      </w:tr>
      <w:tr w:rsidR="00AA3447" w:rsidRPr="000E17FB" w:rsidTr="00AA3447">
        <w:trPr>
          <w:trHeight w:val="150"/>
        </w:trPr>
        <w:tc>
          <w:tcPr>
            <w:tcW w:w="1440" w:type="dxa"/>
            <w:shd w:val="clear" w:color="auto" w:fill="EEECE1" w:themeFill="background2"/>
            <w:noWrap/>
          </w:tcPr>
          <w:p w:rsidR="00AA3447" w:rsidRPr="001D4F41" w:rsidRDefault="00AA3447" w:rsidP="005C0C69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65FC5">
              <w:rPr>
                <w:rFonts w:ascii="Times New Roman" w:hAnsi="Times New Roman" w:cs="Times New Roman"/>
                <w:sz w:val="24"/>
                <w:szCs w:val="24"/>
              </w:rPr>
              <w:t>Beshir MA et.al</w:t>
            </w:r>
          </w:p>
        </w:tc>
        <w:tc>
          <w:tcPr>
            <w:tcW w:w="1280" w:type="dxa"/>
            <w:tcBorders>
              <w:right w:val="single" w:sz="4" w:space="0" w:color="auto"/>
            </w:tcBorders>
            <w:shd w:val="clear" w:color="auto" w:fill="EEECE1" w:themeFill="background2"/>
            <w:noWrap/>
          </w:tcPr>
          <w:p w:rsidR="00AA3447" w:rsidRPr="001D4F41" w:rsidRDefault="00AA3447" w:rsidP="005C0C69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0E17FB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913" w:type="dxa"/>
            <w:tcBorders>
              <w:left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AA3447" w:rsidRPr="000E17FB" w:rsidRDefault="00AA3447" w:rsidP="005C0C69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0E17FB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353" w:type="dxa"/>
            <w:tcBorders>
              <w:left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AA3447" w:rsidRPr="000E17FB" w:rsidRDefault="00AA3447" w:rsidP="005C0C69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0E17FB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597" w:type="dxa"/>
            <w:tcBorders>
              <w:left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AA3447" w:rsidRPr="000E17FB" w:rsidRDefault="00AA3447" w:rsidP="005C0C69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0E17FB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598" w:type="dxa"/>
            <w:tcBorders>
              <w:left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AA3447" w:rsidRPr="000E17FB" w:rsidRDefault="00AA3447" w:rsidP="005C0C69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0E17FB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292" w:type="dxa"/>
            <w:tcBorders>
              <w:left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AA3447" w:rsidRPr="000E17FB" w:rsidRDefault="00AA3447" w:rsidP="005C0C69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0E17FB">
              <w:rPr>
                <w:rFonts w:ascii="Times New Roman" w:hAnsi="Times New Roman" w:cs="Times New Roman"/>
                <w:lang w:val="en-US"/>
              </w:rPr>
              <w:t>**</w:t>
            </w:r>
          </w:p>
        </w:tc>
        <w:tc>
          <w:tcPr>
            <w:tcW w:w="876" w:type="dxa"/>
            <w:tcBorders>
              <w:left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AA3447" w:rsidRPr="000E17FB" w:rsidRDefault="00AA3447" w:rsidP="005C0C69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0E17FB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718" w:type="dxa"/>
            <w:tcBorders>
              <w:left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AA3447" w:rsidRDefault="00AA3447">
            <w:r w:rsidRPr="00294F00">
              <w:t>High</w:t>
            </w:r>
          </w:p>
        </w:tc>
      </w:tr>
      <w:tr w:rsidR="00AA3447" w:rsidRPr="000E17FB" w:rsidTr="00AA3447">
        <w:trPr>
          <w:trHeight w:val="213"/>
        </w:trPr>
        <w:tc>
          <w:tcPr>
            <w:tcW w:w="1440" w:type="dxa"/>
            <w:shd w:val="clear" w:color="auto" w:fill="EEECE1" w:themeFill="background2"/>
            <w:noWrap/>
          </w:tcPr>
          <w:p w:rsidR="00AA3447" w:rsidRPr="001D4F41" w:rsidRDefault="00AA3447" w:rsidP="005C0C69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65FC5">
              <w:rPr>
                <w:rFonts w:ascii="Times New Roman" w:hAnsi="Times New Roman" w:cs="Times New Roman"/>
                <w:sz w:val="24"/>
                <w:szCs w:val="24"/>
              </w:rPr>
              <w:t>Dagne et.al</w:t>
            </w:r>
          </w:p>
        </w:tc>
        <w:tc>
          <w:tcPr>
            <w:tcW w:w="1280" w:type="dxa"/>
            <w:tcBorders>
              <w:right w:val="single" w:sz="4" w:space="0" w:color="auto"/>
            </w:tcBorders>
            <w:shd w:val="clear" w:color="auto" w:fill="EEECE1" w:themeFill="background2"/>
            <w:noWrap/>
          </w:tcPr>
          <w:p w:rsidR="00AA3447" w:rsidRPr="001D4F41" w:rsidRDefault="00AA3447" w:rsidP="005C0C69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0E17FB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913" w:type="dxa"/>
            <w:tcBorders>
              <w:left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AA3447" w:rsidRPr="000E17FB" w:rsidRDefault="00AA3447" w:rsidP="005C0C69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0E17FB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353" w:type="dxa"/>
            <w:tcBorders>
              <w:left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AA3447" w:rsidRPr="000E17FB" w:rsidRDefault="00AA3447" w:rsidP="005C0C69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0E17FB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597" w:type="dxa"/>
            <w:tcBorders>
              <w:left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AA3447" w:rsidRPr="000E17FB" w:rsidRDefault="00AA3447" w:rsidP="005C0C69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0E17FB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598" w:type="dxa"/>
            <w:tcBorders>
              <w:left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AA3447" w:rsidRPr="000E17FB" w:rsidRDefault="00AA3447" w:rsidP="005C0C69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0E17FB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292" w:type="dxa"/>
            <w:tcBorders>
              <w:left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AA3447" w:rsidRPr="000E17FB" w:rsidRDefault="00AA3447" w:rsidP="005C0C69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0E17FB">
              <w:rPr>
                <w:rFonts w:ascii="Times New Roman" w:hAnsi="Times New Roman" w:cs="Times New Roman"/>
                <w:lang w:val="en-US"/>
              </w:rPr>
              <w:t>**</w:t>
            </w:r>
          </w:p>
        </w:tc>
        <w:tc>
          <w:tcPr>
            <w:tcW w:w="876" w:type="dxa"/>
            <w:tcBorders>
              <w:left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AA3447" w:rsidRPr="000E17FB" w:rsidRDefault="00AA3447" w:rsidP="005C0C69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0E17FB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718" w:type="dxa"/>
            <w:tcBorders>
              <w:left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AA3447" w:rsidRDefault="00AA3447">
            <w:r w:rsidRPr="00294F00">
              <w:t>High</w:t>
            </w:r>
          </w:p>
        </w:tc>
      </w:tr>
      <w:tr w:rsidR="00AA3447" w:rsidRPr="000E17FB" w:rsidTr="00AA3447">
        <w:trPr>
          <w:trHeight w:val="240"/>
        </w:trPr>
        <w:tc>
          <w:tcPr>
            <w:tcW w:w="1440" w:type="dxa"/>
            <w:shd w:val="clear" w:color="auto" w:fill="EEECE1" w:themeFill="background2"/>
            <w:noWrap/>
          </w:tcPr>
          <w:p w:rsidR="00AA3447" w:rsidRPr="001D4F41" w:rsidRDefault="00AA3447" w:rsidP="005C0C69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65FC5">
              <w:rPr>
                <w:rFonts w:ascii="Times New Roman" w:hAnsi="Times New Roman" w:cs="Times New Roman"/>
                <w:sz w:val="24"/>
                <w:szCs w:val="24"/>
              </w:rPr>
              <w:t>Kidist A et .al</w:t>
            </w:r>
          </w:p>
        </w:tc>
        <w:tc>
          <w:tcPr>
            <w:tcW w:w="1280" w:type="dxa"/>
            <w:tcBorders>
              <w:right w:val="single" w:sz="4" w:space="0" w:color="auto"/>
            </w:tcBorders>
            <w:shd w:val="clear" w:color="auto" w:fill="EEECE1" w:themeFill="background2"/>
            <w:noWrap/>
          </w:tcPr>
          <w:p w:rsidR="00AA3447" w:rsidRPr="001D4F41" w:rsidRDefault="00AA3447" w:rsidP="005C0C69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0E17FB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913" w:type="dxa"/>
            <w:tcBorders>
              <w:left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AA3447" w:rsidRPr="000E17FB" w:rsidRDefault="00AA3447" w:rsidP="005C0C69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0E17FB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353" w:type="dxa"/>
            <w:tcBorders>
              <w:left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AA3447" w:rsidRPr="000E17FB" w:rsidRDefault="00AA3447" w:rsidP="005C0C69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0E17FB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597" w:type="dxa"/>
            <w:tcBorders>
              <w:left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AA3447" w:rsidRPr="000E17FB" w:rsidRDefault="00AA3447" w:rsidP="005C0C69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0E17FB">
              <w:rPr>
                <w:rFonts w:ascii="Times New Roman" w:hAnsi="Times New Roman" w:cs="Times New Roman"/>
                <w:lang w:val="en-US"/>
              </w:rPr>
              <w:t>**</w:t>
            </w:r>
          </w:p>
        </w:tc>
        <w:tc>
          <w:tcPr>
            <w:tcW w:w="1598" w:type="dxa"/>
            <w:tcBorders>
              <w:left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AA3447" w:rsidRPr="000E17FB" w:rsidRDefault="00AA3447" w:rsidP="005C0C69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0E17FB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292" w:type="dxa"/>
            <w:tcBorders>
              <w:left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AA3447" w:rsidRPr="000E17FB" w:rsidRDefault="00AA3447" w:rsidP="005C0C69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0E17FB">
              <w:rPr>
                <w:rFonts w:ascii="Times New Roman" w:hAnsi="Times New Roman" w:cs="Times New Roman"/>
                <w:lang w:val="en-US"/>
              </w:rPr>
              <w:t>**</w:t>
            </w:r>
          </w:p>
        </w:tc>
        <w:tc>
          <w:tcPr>
            <w:tcW w:w="876" w:type="dxa"/>
            <w:tcBorders>
              <w:left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AA3447" w:rsidRPr="000E17FB" w:rsidRDefault="00AA3447" w:rsidP="005C0C69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0E17FB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718" w:type="dxa"/>
            <w:tcBorders>
              <w:left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AA3447" w:rsidRDefault="00AA3447">
            <w:r w:rsidRPr="00294F00">
              <w:t>High</w:t>
            </w:r>
          </w:p>
        </w:tc>
      </w:tr>
      <w:tr w:rsidR="00AA3447" w:rsidRPr="000E17FB" w:rsidTr="00AA3447">
        <w:trPr>
          <w:trHeight w:val="249"/>
        </w:trPr>
        <w:tc>
          <w:tcPr>
            <w:tcW w:w="1440" w:type="dxa"/>
            <w:shd w:val="clear" w:color="auto" w:fill="EEECE1" w:themeFill="background2"/>
            <w:noWrap/>
          </w:tcPr>
          <w:p w:rsidR="00AA3447" w:rsidRPr="001D4F41" w:rsidRDefault="00AA3447" w:rsidP="005C0C69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65FC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Wassie et.al</w:t>
            </w:r>
          </w:p>
        </w:tc>
        <w:tc>
          <w:tcPr>
            <w:tcW w:w="1280" w:type="dxa"/>
            <w:tcBorders>
              <w:right w:val="single" w:sz="4" w:space="0" w:color="auto"/>
            </w:tcBorders>
            <w:shd w:val="clear" w:color="auto" w:fill="EEECE1" w:themeFill="background2"/>
            <w:noWrap/>
          </w:tcPr>
          <w:p w:rsidR="00AA3447" w:rsidRPr="001D4F41" w:rsidRDefault="00AA3447" w:rsidP="005C0C69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0E17FB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913" w:type="dxa"/>
            <w:tcBorders>
              <w:left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AA3447" w:rsidRPr="000E17FB" w:rsidRDefault="00AA3447" w:rsidP="005C0C69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0E17FB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353" w:type="dxa"/>
            <w:tcBorders>
              <w:left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AA3447" w:rsidRPr="000E17FB" w:rsidRDefault="00AA3447" w:rsidP="005C0C69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0E17FB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597" w:type="dxa"/>
            <w:tcBorders>
              <w:left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AA3447" w:rsidRPr="000E17FB" w:rsidRDefault="00AA3447" w:rsidP="005C0C69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598" w:type="dxa"/>
            <w:tcBorders>
              <w:left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AA3447" w:rsidRPr="000E17FB" w:rsidRDefault="00AA3447" w:rsidP="005C0C69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0E17FB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292" w:type="dxa"/>
            <w:tcBorders>
              <w:left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AA3447" w:rsidRPr="000E17FB" w:rsidRDefault="00AA3447" w:rsidP="005C0C69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876" w:type="dxa"/>
            <w:tcBorders>
              <w:left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AA3447" w:rsidRPr="000E17FB" w:rsidRDefault="00AA3447" w:rsidP="005C0C69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0E17FB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718" w:type="dxa"/>
            <w:tcBorders>
              <w:left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AA3447" w:rsidRDefault="00AA3447">
            <w:r w:rsidRPr="00294F00">
              <w:t>High</w:t>
            </w:r>
          </w:p>
        </w:tc>
      </w:tr>
      <w:tr w:rsidR="00AA3447" w:rsidRPr="000E17FB" w:rsidTr="00AA3447">
        <w:trPr>
          <w:trHeight w:val="251"/>
        </w:trPr>
        <w:tc>
          <w:tcPr>
            <w:tcW w:w="1440" w:type="dxa"/>
            <w:shd w:val="clear" w:color="auto" w:fill="EEECE1" w:themeFill="background2"/>
            <w:noWrap/>
          </w:tcPr>
          <w:p w:rsidR="00AA3447" w:rsidRPr="001D4F41" w:rsidRDefault="00AA3447" w:rsidP="005C0C69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65FC5">
              <w:rPr>
                <w:rFonts w:ascii="Times New Roman" w:hAnsi="Times New Roman" w:cs="Times New Roman"/>
                <w:sz w:val="24"/>
                <w:szCs w:val="24"/>
              </w:rPr>
              <w:t>Teshager et. a</w:t>
            </w:r>
          </w:p>
        </w:tc>
        <w:tc>
          <w:tcPr>
            <w:tcW w:w="1280" w:type="dxa"/>
            <w:tcBorders>
              <w:right w:val="single" w:sz="4" w:space="0" w:color="auto"/>
            </w:tcBorders>
            <w:shd w:val="clear" w:color="auto" w:fill="EEECE1" w:themeFill="background2"/>
            <w:noWrap/>
          </w:tcPr>
          <w:p w:rsidR="00AA3447" w:rsidRPr="001D4F41" w:rsidRDefault="00AA3447" w:rsidP="005C0C69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0E17FB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913" w:type="dxa"/>
            <w:tcBorders>
              <w:left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AA3447" w:rsidRPr="000E17FB" w:rsidRDefault="00AA3447" w:rsidP="005C0C69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0E17FB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353" w:type="dxa"/>
            <w:tcBorders>
              <w:left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AA3447" w:rsidRPr="000E17FB" w:rsidRDefault="00AA3447" w:rsidP="005C0C69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0E17FB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597" w:type="dxa"/>
            <w:tcBorders>
              <w:left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AA3447" w:rsidRPr="000E17FB" w:rsidRDefault="00AA3447" w:rsidP="005C0C69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598" w:type="dxa"/>
            <w:tcBorders>
              <w:left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AA3447" w:rsidRPr="000E17FB" w:rsidRDefault="00AA3447" w:rsidP="005C0C69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0E17FB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292" w:type="dxa"/>
            <w:tcBorders>
              <w:left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AA3447" w:rsidRPr="000E17FB" w:rsidRDefault="00AA3447" w:rsidP="005C0C69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876" w:type="dxa"/>
            <w:tcBorders>
              <w:left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AA3447" w:rsidRPr="000E17FB" w:rsidRDefault="00AA3447" w:rsidP="005C0C69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0E17FB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718" w:type="dxa"/>
            <w:tcBorders>
              <w:left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AA3447" w:rsidRDefault="00AA3447">
            <w:r w:rsidRPr="00294F00">
              <w:t>High</w:t>
            </w:r>
          </w:p>
        </w:tc>
      </w:tr>
      <w:tr w:rsidR="00AA3447" w:rsidRPr="000E17FB" w:rsidTr="00AA3447">
        <w:trPr>
          <w:trHeight w:val="222"/>
        </w:trPr>
        <w:tc>
          <w:tcPr>
            <w:tcW w:w="1440" w:type="dxa"/>
            <w:shd w:val="clear" w:color="auto" w:fill="EEECE1" w:themeFill="background2"/>
            <w:noWrap/>
          </w:tcPr>
          <w:p w:rsidR="00AA3447" w:rsidRPr="001D4F41" w:rsidRDefault="00AA3447" w:rsidP="005C0C69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265FC5">
              <w:rPr>
                <w:rFonts w:ascii="Times New Roman" w:hAnsi="Times New Roman" w:cs="Times New Roman"/>
                <w:sz w:val="24"/>
                <w:szCs w:val="24"/>
              </w:rPr>
              <w:t>Dawit et.al</w:t>
            </w:r>
          </w:p>
        </w:tc>
        <w:tc>
          <w:tcPr>
            <w:tcW w:w="1280" w:type="dxa"/>
            <w:tcBorders>
              <w:right w:val="single" w:sz="4" w:space="0" w:color="auto"/>
            </w:tcBorders>
            <w:shd w:val="clear" w:color="auto" w:fill="EEECE1" w:themeFill="background2"/>
            <w:noWrap/>
          </w:tcPr>
          <w:p w:rsidR="00AA3447" w:rsidRPr="001D4F41" w:rsidRDefault="00AA3447" w:rsidP="005C0C69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0E17FB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913" w:type="dxa"/>
            <w:tcBorders>
              <w:left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AA3447" w:rsidRPr="000E17FB" w:rsidRDefault="00AA3447" w:rsidP="005C0C69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0E17FB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353" w:type="dxa"/>
            <w:tcBorders>
              <w:left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AA3447" w:rsidRPr="000E17FB" w:rsidRDefault="00AA3447" w:rsidP="005C0C69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0E17FB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597" w:type="dxa"/>
            <w:tcBorders>
              <w:left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AA3447" w:rsidRPr="000E17FB" w:rsidRDefault="00AA3447" w:rsidP="005C0C69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0E17FB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598" w:type="dxa"/>
            <w:tcBorders>
              <w:left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AA3447" w:rsidRPr="000E17FB" w:rsidRDefault="00AA3447" w:rsidP="005C0C69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0E17FB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292" w:type="dxa"/>
            <w:tcBorders>
              <w:left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AA3447" w:rsidRPr="000E17FB" w:rsidRDefault="00AA3447" w:rsidP="005C0C69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876" w:type="dxa"/>
            <w:tcBorders>
              <w:left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AA3447" w:rsidRPr="000E17FB" w:rsidRDefault="00AA3447" w:rsidP="005C0C69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0E17FB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7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AA3447" w:rsidRDefault="00AA3447">
            <w:r w:rsidRPr="00294F00">
              <w:t>High</w:t>
            </w:r>
          </w:p>
        </w:tc>
      </w:tr>
      <w:tr w:rsidR="00AA3447" w:rsidRPr="000E17FB" w:rsidTr="00AA3447">
        <w:trPr>
          <w:trHeight w:val="249"/>
        </w:trPr>
        <w:tc>
          <w:tcPr>
            <w:tcW w:w="1440" w:type="dxa"/>
            <w:shd w:val="clear" w:color="auto" w:fill="EEECE1" w:themeFill="background2"/>
            <w:noWrap/>
          </w:tcPr>
          <w:p w:rsidR="00AA3447" w:rsidRPr="001D4F41" w:rsidRDefault="00AA3447" w:rsidP="005C0C69">
            <w:pPr>
              <w:spacing w:after="0" w:line="240" w:lineRule="auto"/>
              <w:jc w:val="both"/>
              <w:rPr>
                <w:rFonts w:ascii="Times New Roman" w:hAnsi="Times New Roman" w:cs="Times New Roman"/>
                <w:noProof/>
                <w:lang w:val="en-US"/>
              </w:rPr>
            </w:pPr>
            <w:r w:rsidRPr="00265FC5">
              <w:rPr>
                <w:rFonts w:ascii="Times New Roman" w:hAnsi="Times New Roman" w:cs="Times New Roman"/>
                <w:sz w:val="24"/>
                <w:szCs w:val="24"/>
              </w:rPr>
              <w:t>Bikra et.al</w:t>
            </w:r>
          </w:p>
        </w:tc>
        <w:tc>
          <w:tcPr>
            <w:tcW w:w="1280" w:type="dxa"/>
            <w:tcBorders>
              <w:right w:val="single" w:sz="4" w:space="0" w:color="auto"/>
            </w:tcBorders>
            <w:shd w:val="clear" w:color="auto" w:fill="EEECE1" w:themeFill="background2"/>
            <w:noWrap/>
          </w:tcPr>
          <w:p w:rsidR="00AA3447" w:rsidRPr="001D4F41" w:rsidRDefault="00AA3447" w:rsidP="005C0C69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0E17FB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913" w:type="dxa"/>
            <w:tcBorders>
              <w:left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AA3447" w:rsidRPr="000E17FB" w:rsidRDefault="00AA3447" w:rsidP="005C0C69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0E17FB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353" w:type="dxa"/>
            <w:tcBorders>
              <w:left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AA3447" w:rsidRPr="000E17FB" w:rsidRDefault="00AA3447" w:rsidP="005C0C69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0E17FB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597" w:type="dxa"/>
            <w:tcBorders>
              <w:left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AA3447" w:rsidRPr="000E17FB" w:rsidRDefault="00AA3447" w:rsidP="005C0C69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0E17FB">
              <w:rPr>
                <w:rFonts w:ascii="Times New Roman" w:hAnsi="Times New Roman" w:cs="Times New Roman"/>
                <w:lang w:val="en-US"/>
              </w:rPr>
              <w:t>**</w:t>
            </w:r>
          </w:p>
        </w:tc>
        <w:tc>
          <w:tcPr>
            <w:tcW w:w="1598" w:type="dxa"/>
            <w:tcBorders>
              <w:left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AA3447" w:rsidRPr="000E17FB" w:rsidRDefault="00AA3447" w:rsidP="005C0C69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0E17FB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292" w:type="dxa"/>
            <w:tcBorders>
              <w:left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AA3447" w:rsidRPr="000E17FB" w:rsidRDefault="00AA3447" w:rsidP="005C0C69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0E17FB">
              <w:rPr>
                <w:rFonts w:ascii="Times New Roman" w:hAnsi="Times New Roman" w:cs="Times New Roman"/>
                <w:lang w:val="en-US"/>
              </w:rPr>
              <w:t>**</w:t>
            </w:r>
          </w:p>
        </w:tc>
        <w:tc>
          <w:tcPr>
            <w:tcW w:w="876" w:type="dxa"/>
            <w:tcBorders>
              <w:left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AA3447" w:rsidRPr="000E17FB" w:rsidRDefault="00AA3447" w:rsidP="005C0C69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0E17FB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718" w:type="dxa"/>
            <w:tcBorders>
              <w:left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AA3447" w:rsidRDefault="00AA3447">
            <w:r w:rsidRPr="00294F00">
              <w:t>High</w:t>
            </w:r>
          </w:p>
        </w:tc>
      </w:tr>
      <w:tr w:rsidR="00AA3447" w:rsidRPr="000E17FB" w:rsidTr="00AA3447">
        <w:trPr>
          <w:trHeight w:val="429"/>
        </w:trPr>
        <w:tc>
          <w:tcPr>
            <w:tcW w:w="1440" w:type="dxa"/>
            <w:shd w:val="clear" w:color="auto" w:fill="EEECE1" w:themeFill="background2"/>
            <w:noWrap/>
          </w:tcPr>
          <w:p w:rsidR="00AA3447" w:rsidRPr="00313DE1" w:rsidRDefault="00AA3447" w:rsidP="00313DE1">
            <w:pPr>
              <w:spacing w:after="200"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3D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lelegn et. al</w:t>
            </w:r>
          </w:p>
        </w:tc>
        <w:tc>
          <w:tcPr>
            <w:tcW w:w="1280" w:type="dxa"/>
            <w:tcBorders>
              <w:right w:val="single" w:sz="4" w:space="0" w:color="auto"/>
            </w:tcBorders>
            <w:shd w:val="clear" w:color="auto" w:fill="EEECE1" w:themeFill="background2"/>
            <w:noWrap/>
          </w:tcPr>
          <w:p w:rsidR="00AA3447" w:rsidRPr="001D4F41" w:rsidRDefault="00AA3447" w:rsidP="005C0C69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0E17FB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913" w:type="dxa"/>
            <w:tcBorders>
              <w:left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AA3447" w:rsidRPr="000E17FB" w:rsidRDefault="00AA3447" w:rsidP="005C0C69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0E17FB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353" w:type="dxa"/>
            <w:tcBorders>
              <w:left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AA3447" w:rsidRPr="000E17FB" w:rsidRDefault="00AA3447" w:rsidP="005C0C69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0E17FB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597" w:type="dxa"/>
            <w:tcBorders>
              <w:left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AA3447" w:rsidRPr="000E17FB" w:rsidRDefault="00AA3447" w:rsidP="005C0C69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0E17FB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598" w:type="dxa"/>
            <w:tcBorders>
              <w:left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AA3447" w:rsidRPr="000E17FB" w:rsidRDefault="00AA3447" w:rsidP="005C0C69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0E17FB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292" w:type="dxa"/>
            <w:tcBorders>
              <w:left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AA3447" w:rsidRPr="000E17FB" w:rsidRDefault="00AA3447" w:rsidP="005C0C69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876" w:type="dxa"/>
            <w:tcBorders>
              <w:left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AA3447" w:rsidRPr="000E17FB" w:rsidRDefault="00AA3447" w:rsidP="005C0C69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0E17FB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718" w:type="dxa"/>
            <w:tcBorders>
              <w:left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AA3447" w:rsidRDefault="00AA3447">
            <w:r w:rsidRPr="00294F00">
              <w:t>High</w:t>
            </w:r>
          </w:p>
        </w:tc>
      </w:tr>
      <w:tr w:rsidR="00AA3447" w:rsidRPr="000E17FB" w:rsidTr="00AA3447">
        <w:trPr>
          <w:trHeight w:val="195"/>
        </w:trPr>
        <w:tc>
          <w:tcPr>
            <w:tcW w:w="1440" w:type="dxa"/>
            <w:shd w:val="clear" w:color="auto" w:fill="EEECE1" w:themeFill="background2"/>
            <w:noWrap/>
          </w:tcPr>
          <w:p w:rsidR="00AA3447" w:rsidRPr="001D4F41" w:rsidRDefault="00AA3447" w:rsidP="005C0C69">
            <w:pPr>
              <w:spacing w:after="0" w:line="240" w:lineRule="auto"/>
              <w:jc w:val="both"/>
              <w:rPr>
                <w:rFonts w:ascii="Times New Roman" w:hAnsi="Times New Roman" w:cs="Times New Roman"/>
                <w:noProof/>
                <w:lang w:val="en-US"/>
              </w:rPr>
            </w:pPr>
            <w:r w:rsidRPr="00265FC5">
              <w:rPr>
                <w:rFonts w:ascii="Times New Roman" w:hAnsi="Times New Roman" w:cs="Times New Roman"/>
                <w:sz w:val="24"/>
                <w:szCs w:val="24"/>
              </w:rPr>
              <w:t>Hadgu et.al</w:t>
            </w:r>
          </w:p>
        </w:tc>
        <w:tc>
          <w:tcPr>
            <w:tcW w:w="1280" w:type="dxa"/>
            <w:tcBorders>
              <w:right w:val="single" w:sz="4" w:space="0" w:color="auto"/>
            </w:tcBorders>
            <w:shd w:val="clear" w:color="auto" w:fill="EEECE1" w:themeFill="background2"/>
            <w:noWrap/>
          </w:tcPr>
          <w:p w:rsidR="00AA3447" w:rsidRPr="001D4F41" w:rsidRDefault="00AA3447" w:rsidP="005C0C69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0E17FB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913" w:type="dxa"/>
            <w:tcBorders>
              <w:left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AA3447" w:rsidRPr="000E17FB" w:rsidRDefault="00AA3447" w:rsidP="005C0C69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0E17FB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353" w:type="dxa"/>
            <w:tcBorders>
              <w:left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AA3447" w:rsidRPr="000E17FB" w:rsidRDefault="00AA3447" w:rsidP="005C0C69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0E17FB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597" w:type="dxa"/>
            <w:tcBorders>
              <w:left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AA3447" w:rsidRPr="000E17FB" w:rsidRDefault="00AA3447" w:rsidP="005C0C69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0E17FB">
              <w:rPr>
                <w:rFonts w:ascii="Times New Roman" w:hAnsi="Times New Roman" w:cs="Times New Roman"/>
                <w:lang w:val="en-US"/>
              </w:rPr>
              <w:t>*</w:t>
            </w:r>
            <w:r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598" w:type="dxa"/>
            <w:tcBorders>
              <w:left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AA3447" w:rsidRPr="000E17FB" w:rsidRDefault="00AA3447" w:rsidP="005C0C69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0E17FB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292" w:type="dxa"/>
            <w:tcBorders>
              <w:left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AA3447" w:rsidRPr="000E17FB" w:rsidRDefault="00AA3447" w:rsidP="005C0C69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0E17FB">
              <w:rPr>
                <w:rFonts w:ascii="Times New Roman" w:hAnsi="Times New Roman" w:cs="Times New Roman"/>
                <w:lang w:val="en-US"/>
              </w:rPr>
              <w:t>**</w:t>
            </w:r>
          </w:p>
        </w:tc>
        <w:tc>
          <w:tcPr>
            <w:tcW w:w="876" w:type="dxa"/>
            <w:tcBorders>
              <w:left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AA3447" w:rsidRPr="000E17FB" w:rsidRDefault="00AA3447" w:rsidP="005C0C69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0E17FB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718" w:type="dxa"/>
            <w:tcBorders>
              <w:left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AA3447" w:rsidRDefault="00AA3447">
            <w:r w:rsidRPr="00294F00">
              <w:t>High</w:t>
            </w:r>
          </w:p>
        </w:tc>
      </w:tr>
      <w:tr w:rsidR="00AA3447" w:rsidRPr="000E17FB" w:rsidTr="00AA3447">
        <w:trPr>
          <w:trHeight w:val="195"/>
        </w:trPr>
        <w:tc>
          <w:tcPr>
            <w:tcW w:w="1440" w:type="dxa"/>
            <w:shd w:val="clear" w:color="auto" w:fill="EEECE1" w:themeFill="background2"/>
            <w:noWrap/>
          </w:tcPr>
          <w:p w:rsidR="00AA3447" w:rsidRPr="00265FC5" w:rsidRDefault="00AA3447" w:rsidP="005C0C69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65FC5">
              <w:rPr>
                <w:rFonts w:ascii="Times New Roman" w:hAnsi="Times New Roman" w:cs="Times New Roman"/>
                <w:sz w:val="24"/>
                <w:szCs w:val="24"/>
              </w:rPr>
              <w:t>Alemayehu A et.al</w:t>
            </w:r>
          </w:p>
        </w:tc>
        <w:tc>
          <w:tcPr>
            <w:tcW w:w="1280" w:type="dxa"/>
            <w:tcBorders>
              <w:right w:val="single" w:sz="4" w:space="0" w:color="auto"/>
            </w:tcBorders>
            <w:shd w:val="clear" w:color="auto" w:fill="EEECE1" w:themeFill="background2"/>
            <w:noWrap/>
          </w:tcPr>
          <w:p w:rsidR="00AA3447" w:rsidRPr="000E17FB" w:rsidRDefault="00AA3447" w:rsidP="005C0C69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913" w:type="dxa"/>
            <w:tcBorders>
              <w:left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AA3447" w:rsidRPr="000E17FB" w:rsidRDefault="00AA3447" w:rsidP="005C0C69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353" w:type="dxa"/>
            <w:tcBorders>
              <w:left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AA3447" w:rsidRPr="000E17FB" w:rsidRDefault="00AA3447" w:rsidP="005C0C69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597" w:type="dxa"/>
            <w:tcBorders>
              <w:left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AA3447" w:rsidRPr="000E17FB" w:rsidRDefault="00AA3447" w:rsidP="005C0C69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598" w:type="dxa"/>
            <w:tcBorders>
              <w:left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AA3447" w:rsidRPr="000E17FB" w:rsidRDefault="00AA3447" w:rsidP="005C0C69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292" w:type="dxa"/>
            <w:tcBorders>
              <w:left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AA3447" w:rsidRPr="000E17FB" w:rsidRDefault="00AA3447" w:rsidP="005C0C69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**</w:t>
            </w:r>
          </w:p>
        </w:tc>
        <w:tc>
          <w:tcPr>
            <w:tcW w:w="876" w:type="dxa"/>
            <w:tcBorders>
              <w:left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AA3447" w:rsidRPr="000E17FB" w:rsidRDefault="00AA3447" w:rsidP="005C0C69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718" w:type="dxa"/>
            <w:tcBorders>
              <w:left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AA3447" w:rsidRDefault="00AA3447">
            <w:r w:rsidRPr="00294F00">
              <w:t>High</w:t>
            </w:r>
          </w:p>
        </w:tc>
      </w:tr>
    </w:tbl>
    <w:p w:rsidR="006E040C" w:rsidRDefault="006E040C" w:rsidP="006E040C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6E040C" w:rsidRPr="00D96B96" w:rsidRDefault="006E040C" w:rsidP="006E040C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D96B96">
        <w:rPr>
          <w:rFonts w:ascii="Times New Roman" w:hAnsi="Times New Roman" w:cs="Times New Roman"/>
          <w:b/>
          <w:sz w:val="24"/>
          <w:szCs w:val="24"/>
        </w:rPr>
        <w:t>Descriptions of quality measurement adapted for cross sectional study</w:t>
      </w:r>
    </w:p>
    <w:p w:rsidR="006E040C" w:rsidRPr="00D96B96" w:rsidRDefault="006E040C" w:rsidP="006E040C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D96B96">
        <w:rPr>
          <w:rFonts w:ascii="Times New Roman" w:hAnsi="Times New Roman" w:cs="Times New Roman"/>
          <w:b/>
          <w:sz w:val="24"/>
          <w:szCs w:val="24"/>
        </w:rPr>
        <w:t>Selection: (Maximum 5 stars or 5 points)</w:t>
      </w:r>
    </w:p>
    <w:p w:rsidR="006E040C" w:rsidRPr="00D96B96" w:rsidRDefault="006E040C" w:rsidP="006E040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96B96">
        <w:rPr>
          <w:rFonts w:ascii="Times New Roman" w:hAnsi="Times New Roman" w:cs="Times New Roman"/>
          <w:sz w:val="24"/>
          <w:szCs w:val="24"/>
        </w:rPr>
        <w:t xml:space="preserve"> 1) Representativeness of the sample:</w:t>
      </w:r>
    </w:p>
    <w:p w:rsidR="006E040C" w:rsidRPr="00D96B96" w:rsidRDefault="006E040C" w:rsidP="006E040C">
      <w:pPr>
        <w:pStyle w:val="ListParagraph"/>
        <w:numPr>
          <w:ilvl w:val="0"/>
          <w:numId w:val="4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96B96">
        <w:rPr>
          <w:rFonts w:ascii="Times New Roman" w:hAnsi="Times New Roman" w:cs="Times New Roman"/>
          <w:sz w:val="24"/>
          <w:szCs w:val="24"/>
        </w:rPr>
        <w:t xml:space="preserve">Truly representative of the average in the target population. * (all subjects or random sampling): </w:t>
      </w:r>
      <w:r w:rsidRPr="00D96B96">
        <w:rPr>
          <w:rFonts w:ascii="Times New Roman" w:hAnsi="Times New Roman" w:cs="Times New Roman"/>
          <w:b/>
          <w:sz w:val="24"/>
          <w:szCs w:val="24"/>
        </w:rPr>
        <w:t>1 point</w:t>
      </w:r>
    </w:p>
    <w:p w:rsidR="006E040C" w:rsidRPr="00D96B96" w:rsidRDefault="006E040C" w:rsidP="006E040C">
      <w:pPr>
        <w:pStyle w:val="ListParagraph"/>
        <w:numPr>
          <w:ilvl w:val="0"/>
          <w:numId w:val="4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96B96">
        <w:rPr>
          <w:rFonts w:ascii="Times New Roman" w:hAnsi="Times New Roman" w:cs="Times New Roman"/>
          <w:sz w:val="24"/>
          <w:szCs w:val="24"/>
        </w:rPr>
        <w:t>Somewhat representative of the average in the target population. * (</w:t>
      </w:r>
      <w:proofErr w:type="spellStart"/>
      <w:r w:rsidRPr="00D96B96">
        <w:rPr>
          <w:rFonts w:ascii="Times New Roman" w:hAnsi="Times New Roman" w:cs="Times New Roman"/>
          <w:sz w:val="24"/>
          <w:szCs w:val="24"/>
        </w:rPr>
        <w:t>nonrandom</w:t>
      </w:r>
      <w:proofErr w:type="spellEnd"/>
      <w:r w:rsidRPr="00D96B96">
        <w:rPr>
          <w:rFonts w:ascii="Times New Roman" w:hAnsi="Times New Roman" w:cs="Times New Roman"/>
          <w:sz w:val="24"/>
          <w:szCs w:val="24"/>
        </w:rPr>
        <w:t xml:space="preserve"> sampling) : </w:t>
      </w:r>
      <w:r w:rsidRPr="00D96B96">
        <w:rPr>
          <w:rFonts w:ascii="Times New Roman" w:hAnsi="Times New Roman" w:cs="Times New Roman"/>
          <w:b/>
          <w:sz w:val="24"/>
          <w:szCs w:val="24"/>
        </w:rPr>
        <w:t>1 point</w:t>
      </w:r>
    </w:p>
    <w:p w:rsidR="006E040C" w:rsidRPr="00D96B96" w:rsidRDefault="006E040C" w:rsidP="006E040C">
      <w:pPr>
        <w:pStyle w:val="ListParagraph"/>
        <w:numPr>
          <w:ilvl w:val="0"/>
          <w:numId w:val="4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96B96">
        <w:rPr>
          <w:rFonts w:ascii="Times New Roman" w:hAnsi="Times New Roman" w:cs="Times New Roman"/>
          <w:sz w:val="24"/>
          <w:szCs w:val="24"/>
        </w:rPr>
        <w:t xml:space="preserve">Selected group of users: </w:t>
      </w:r>
      <w:r w:rsidRPr="00D96B96">
        <w:rPr>
          <w:rFonts w:ascii="Times New Roman" w:hAnsi="Times New Roman" w:cs="Times New Roman"/>
          <w:b/>
          <w:sz w:val="24"/>
          <w:szCs w:val="24"/>
        </w:rPr>
        <w:t>0</w:t>
      </w:r>
    </w:p>
    <w:p w:rsidR="006E040C" w:rsidRPr="00D96B96" w:rsidRDefault="006E040C" w:rsidP="006E040C">
      <w:pPr>
        <w:pStyle w:val="ListParagraph"/>
        <w:numPr>
          <w:ilvl w:val="0"/>
          <w:numId w:val="4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96B96">
        <w:rPr>
          <w:rFonts w:ascii="Times New Roman" w:hAnsi="Times New Roman" w:cs="Times New Roman"/>
          <w:sz w:val="24"/>
          <w:szCs w:val="24"/>
        </w:rPr>
        <w:t xml:space="preserve">d) No description of the sampling strategy: 0 </w:t>
      </w:r>
    </w:p>
    <w:p w:rsidR="006E040C" w:rsidRPr="00D96B96" w:rsidRDefault="006E040C" w:rsidP="006E040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96B96">
        <w:rPr>
          <w:rFonts w:ascii="Times New Roman" w:hAnsi="Times New Roman" w:cs="Times New Roman"/>
          <w:sz w:val="24"/>
          <w:szCs w:val="24"/>
        </w:rPr>
        <w:t xml:space="preserve">2) Sample size: </w:t>
      </w:r>
    </w:p>
    <w:p w:rsidR="006E040C" w:rsidRPr="00D96B96" w:rsidRDefault="006E040C" w:rsidP="006E040C">
      <w:pPr>
        <w:pStyle w:val="ListParagraph"/>
        <w:numPr>
          <w:ilvl w:val="0"/>
          <w:numId w:val="5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96B96">
        <w:rPr>
          <w:rFonts w:ascii="Times New Roman" w:hAnsi="Times New Roman" w:cs="Times New Roman"/>
          <w:sz w:val="24"/>
          <w:szCs w:val="24"/>
        </w:rPr>
        <w:t xml:space="preserve">Justified and satisfactory: </w:t>
      </w:r>
      <w:r w:rsidRPr="00D96B96">
        <w:rPr>
          <w:rFonts w:ascii="Times New Roman" w:hAnsi="Times New Roman" w:cs="Times New Roman"/>
          <w:b/>
          <w:sz w:val="24"/>
          <w:szCs w:val="24"/>
        </w:rPr>
        <w:t>1 point</w:t>
      </w:r>
      <w:r w:rsidRPr="00D96B96">
        <w:rPr>
          <w:rFonts w:ascii="Times New Roman" w:hAnsi="Times New Roman" w:cs="Times New Roman"/>
          <w:sz w:val="24"/>
          <w:szCs w:val="24"/>
        </w:rPr>
        <w:t xml:space="preserve"> </w:t>
      </w:r>
    </w:p>
    <w:p w:rsidR="006E040C" w:rsidRPr="00D96B96" w:rsidRDefault="006E040C" w:rsidP="006E040C">
      <w:pPr>
        <w:pStyle w:val="ListParagraph"/>
        <w:numPr>
          <w:ilvl w:val="0"/>
          <w:numId w:val="5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96B96">
        <w:rPr>
          <w:rFonts w:ascii="Times New Roman" w:hAnsi="Times New Roman" w:cs="Times New Roman"/>
          <w:sz w:val="24"/>
          <w:szCs w:val="24"/>
        </w:rPr>
        <w:t xml:space="preserve">Not justified: </w:t>
      </w:r>
      <w:r w:rsidRPr="00D96B96">
        <w:rPr>
          <w:rFonts w:ascii="Times New Roman" w:hAnsi="Times New Roman" w:cs="Times New Roman"/>
          <w:b/>
          <w:sz w:val="24"/>
          <w:szCs w:val="24"/>
        </w:rPr>
        <w:t>0</w:t>
      </w:r>
    </w:p>
    <w:p w:rsidR="006E040C" w:rsidRPr="00D96B96" w:rsidRDefault="006E040C" w:rsidP="006E040C">
      <w:pPr>
        <w:tabs>
          <w:tab w:val="left" w:pos="3031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96B96">
        <w:rPr>
          <w:rFonts w:ascii="Times New Roman" w:hAnsi="Times New Roman" w:cs="Times New Roman"/>
          <w:sz w:val="24"/>
          <w:szCs w:val="24"/>
        </w:rPr>
        <w:t xml:space="preserve">3) Non-respondents: </w:t>
      </w:r>
      <w:r w:rsidRPr="00D96B96">
        <w:rPr>
          <w:rFonts w:ascii="Times New Roman" w:hAnsi="Times New Roman" w:cs="Times New Roman"/>
          <w:sz w:val="24"/>
          <w:szCs w:val="24"/>
        </w:rPr>
        <w:tab/>
      </w:r>
    </w:p>
    <w:p w:rsidR="006E040C" w:rsidRPr="00D96B96" w:rsidRDefault="006E040C" w:rsidP="006E040C">
      <w:pPr>
        <w:pStyle w:val="ListParagraph"/>
        <w:numPr>
          <w:ilvl w:val="0"/>
          <w:numId w:val="6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96B96">
        <w:rPr>
          <w:rFonts w:ascii="Times New Roman" w:hAnsi="Times New Roman" w:cs="Times New Roman"/>
          <w:sz w:val="24"/>
          <w:szCs w:val="24"/>
        </w:rPr>
        <w:t xml:space="preserve">Comparability between respondents and non-respondents characteristics is established, and the response rate is satisfactory: </w:t>
      </w:r>
      <w:r w:rsidRPr="00D96B96">
        <w:rPr>
          <w:rFonts w:ascii="Times New Roman" w:hAnsi="Times New Roman" w:cs="Times New Roman"/>
          <w:b/>
          <w:sz w:val="24"/>
          <w:szCs w:val="24"/>
        </w:rPr>
        <w:t>1 point</w:t>
      </w:r>
      <w:r w:rsidRPr="00D96B96">
        <w:rPr>
          <w:rFonts w:ascii="Times New Roman" w:hAnsi="Times New Roman" w:cs="Times New Roman"/>
          <w:sz w:val="24"/>
          <w:szCs w:val="24"/>
        </w:rPr>
        <w:t xml:space="preserve"> </w:t>
      </w:r>
    </w:p>
    <w:p w:rsidR="006E040C" w:rsidRPr="00D96B96" w:rsidRDefault="006E040C" w:rsidP="006E040C">
      <w:pPr>
        <w:pStyle w:val="ListParagraph"/>
        <w:numPr>
          <w:ilvl w:val="0"/>
          <w:numId w:val="6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96B96">
        <w:rPr>
          <w:rFonts w:ascii="Times New Roman" w:hAnsi="Times New Roman" w:cs="Times New Roman"/>
          <w:sz w:val="24"/>
          <w:szCs w:val="24"/>
        </w:rPr>
        <w:t xml:space="preserve">The response rate is unsatisfactory, or the comparability between respondents and non-respondents is unsatisfactory: </w:t>
      </w:r>
      <w:r w:rsidRPr="00D96B96">
        <w:rPr>
          <w:rFonts w:ascii="Times New Roman" w:hAnsi="Times New Roman" w:cs="Times New Roman"/>
          <w:b/>
          <w:sz w:val="24"/>
          <w:szCs w:val="24"/>
        </w:rPr>
        <w:t>0</w:t>
      </w:r>
    </w:p>
    <w:p w:rsidR="006E040C" w:rsidRPr="00D96B96" w:rsidRDefault="006E040C" w:rsidP="006E040C">
      <w:pPr>
        <w:pStyle w:val="ListParagraph"/>
        <w:numPr>
          <w:ilvl w:val="0"/>
          <w:numId w:val="6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96B96">
        <w:rPr>
          <w:rFonts w:ascii="Times New Roman" w:hAnsi="Times New Roman" w:cs="Times New Roman"/>
          <w:sz w:val="24"/>
          <w:szCs w:val="24"/>
        </w:rPr>
        <w:lastRenderedPageBreak/>
        <w:t xml:space="preserve">No description of the response rate or the characteristics of the responders and the non-responders: </w:t>
      </w:r>
      <w:r w:rsidRPr="00D96B96">
        <w:rPr>
          <w:rFonts w:ascii="Times New Roman" w:hAnsi="Times New Roman" w:cs="Times New Roman"/>
          <w:b/>
          <w:sz w:val="24"/>
          <w:szCs w:val="24"/>
        </w:rPr>
        <w:t>0</w:t>
      </w:r>
    </w:p>
    <w:p w:rsidR="006E040C" w:rsidRPr="00D96B96" w:rsidRDefault="006E040C" w:rsidP="006E040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96B96">
        <w:rPr>
          <w:rFonts w:ascii="Times New Roman" w:hAnsi="Times New Roman" w:cs="Times New Roman"/>
          <w:sz w:val="24"/>
          <w:szCs w:val="24"/>
        </w:rPr>
        <w:t xml:space="preserve"> 4) Ascertainment of the exposure (risk factor):</w:t>
      </w:r>
    </w:p>
    <w:p w:rsidR="006E040C" w:rsidRPr="00D96B96" w:rsidRDefault="006E040C" w:rsidP="006E040C">
      <w:pPr>
        <w:pStyle w:val="ListParagraph"/>
        <w:numPr>
          <w:ilvl w:val="0"/>
          <w:numId w:val="7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96B96">
        <w:rPr>
          <w:rFonts w:ascii="Times New Roman" w:hAnsi="Times New Roman" w:cs="Times New Roman"/>
          <w:sz w:val="24"/>
          <w:szCs w:val="24"/>
        </w:rPr>
        <w:t xml:space="preserve">Validated measurement tool : </w:t>
      </w:r>
      <w:r w:rsidRPr="00D96B96">
        <w:rPr>
          <w:rFonts w:ascii="Times New Roman" w:hAnsi="Times New Roman" w:cs="Times New Roman"/>
          <w:b/>
          <w:sz w:val="24"/>
          <w:szCs w:val="24"/>
        </w:rPr>
        <w:t>(2points)</w:t>
      </w:r>
      <w:r w:rsidRPr="00D96B96">
        <w:rPr>
          <w:rFonts w:ascii="Times New Roman" w:hAnsi="Times New Roman" w:cs="Times New Roman"/>
          <w:sz w:val="24"/>
          <w:szCs w:val="24"/>
        </w:rPr>
        <w:t xml:space="preserve"> </w:t>
      </w:r>
    </w:p>
    <w:p w:rsidR="006E040C" w:rsidRPr="00D96B96" w:rsidRDefault="006E040C" w:rsidP="006E040C">
      <w:pPr>
        <w:pStyle w:val="ListParagraph"/>
        <w:numPr>
          <w:ilvl w:val="0"/>
          <w:numId w:val="7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96B96">
        <w:rPr>
          <w:rFonts w:ascii="Times New Roman" w:hAnsi="Times New Roman" w:cs="Times New Roman"/>
          <w:sz w:val="24"/>
          <w:szCs w:val="24"/>
        </w:rPr>
        <w:t xml:space="preserve">Non-validated measurement tool, but the tool is available or described:  </w:t>
      </w:r>
      <w:r w:rsidRPr="00D96B96">
        <w:rPr>
          <w:rFonts w:ascii="Times New Roman" w:hAnsi="Times New Roman" w:cs="Times New Roman"/>
          <w:b/>
          <w:sz w:val="24"/>
          <w:szCs w:val="24"/>
        </w:rPr>
        <w:t>(1 point)</w:t>
      </w:r>
    </w:p>
    <w:p w:rsidR="006E040C" w:rsidRPr="00D96B96" w:rsidRDefault="006E040C" w:rsidP="006E040C">
      <w:pPr>
        <w:pStyle w:val="ListParagraph"/>
        <w:numPr>
          <w:ilvl w:val="0"/>
          <w:numId w:val="7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96B96">
        <w:rPr>
          <w:rFonts w:ascii="Times New Roman" w:hAnsi="Times New Roman" w:cs="Times New Roman"/>
          <w:sz w:val="24"/>
          <w:szCs w:val="24"/>
        </w:rPr>
        <w:t xml:space="preserve">No description of the measurement tool. </w:t>
      </w:r>
      <w:r w:rsidRPr="00D96B96">
        <w:rPr>
          <w:rFonts w:ascii="Times New Roman" w:hAnsi="Times New Roman" w:cs="Times New Roman"/>
          <w:b/>
          <w:sz w:val="24"/>
          <w:szCs w:val="24"/>
        </w:rPr>
        <w:t xml:space="preserve">0 </w:t>
      </w:r>
    </w:p>
    <w:p w:rsidR="006E040C" w:rsidRPr="00D96B96" w:rsidRDefault="006E040C" w:rsidP="006E040C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D96B96">
        <w:rPr>
          <w:rFonts w:ascii="Times New Roman" w:hAnsi="Times New Roman" w:cs="Times New Roman"/>
          <w:b/>
          <w:sz w:val="24"/>
          <w:szCs w:val="24"/>
        </w:rPr>
        <w:t>Comparability: (Maximum 2 stars or 2 points)</w:t>
      </w:r>
    </w:p>
    <w:p w:rsidR="006E040C" w:rsidRPr="00D96B96" w:rsidRDefault="006E040C" w:rsidP="006E040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96B96">
        <w:rPr>
          <w:rFonts w:ascii="Times New Roman" w:hAnsi="Times New Roman" w:cs="Times New Roman"/>
          <w:sz w:val="24"/>
          <w:szCs w:val="24"/>
        </w:rPr>
        <w:t xml:space="preserve"> 1) The subjects in different outcome groups are comparable, based on the study design or analysis. Confounding factors are controlled. </w:t>
      </w:r>
    </w:p>
    <w:p w:rsidR="006E040C" w:rsidRPr="00D96B96" w:rsidRDefault="006E040C" w:rsidP="006E040C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96B96">
        <w:rPr>
          <w:rFonts w:ascii="Times New Roman" w:hAnsi="Times New Roman" w:cs="Times New Roman"/>
          <w:sz w:val="24"/>
          <w:szCs w:val="24"/>
        </w:rPr>
        <w:t xml:space="preserve">The study controls for the most important factor (select one): 1 point  </w:t>
      </w:r>
    </w:p>
    <w:p w:rsidR="006E040C" w:rsidRPr="00D96B96" w:rsidRDefault="006E040C" w:rsidP="006E040C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96B96">
        <w:rPr>
          <w:rFonts w:ascii="Times New Roman" w:hAnsi="Times New Roman" w:cs="Times New Roman"/>
          <w:sz w:val="24"/>
          <w:szCs w:val="24"/>
        </w:rPr>
        <w:t xml:space="preserve">The study control for any additional factor: 1 point  </w:t>
      </w:r>
    </w:p>
    <w:p w:rsidR="006E040C" w:rsidRPr="00D96B96" w:rsidRDefault="006E040C" w:rsidP="006E040C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D96B96">
        <w:rPr>
          <w:rFonts w:ascii="Times New Roman" w:hAnsi="Times New Roman" w:cs="Times New Roman"/>
          <w:b/>
          <w:sz w:val="24"/>
          <w:szCs w:val="24"/>
        </w:rPr>
        <w:t>Outcome: (Maximum 3 stars or points)</w:t>
      </w:r>
    </w:p>
    <w:p w:rsidR="006E040C" w:rsidRPr="00D96B96" w:rsidRDefault="006E040C" w:rsidP="006E040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96B96">
        <w:rPr>
          <w:rFonts w:ascii="Times New Roman" w:hAnsi="Times New Roman" w:cs="Times New Roman"/>
          <w:sz w:val="24"/>
          <w:szCs w:val="24"/>
        </w:rPr>
        <w:t xml:space="preserve">1) Assessment of the outcome: </w:t>
      </w:r>
    </w:p>
    <w:p w:rsidR="006E040C" w:rsidRPr="00D96B96" w:rsidRDefault="006E040C" w:rsidP="006E040C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96B96">
        <w:rPr>
          <w:rFonts w:ascii="Times New Roman" w:hAnsi="Times New Roman" w:cs="Times New Roman"/>
          <w:sz w:val="24"/>
          <w:szCs w:val="24"/>
        </w:rPr>
        <w:t xml:space="preserve">Independent blind assessment: </w:t>
      </w:r>
      <w:r w:rsidRPr="00D96B96">
        <w:rPr>
          <w:rFonts w:ascii="Times New Roman" w:hAnsi="Times New Roman" w:cs="Times New Roman"/>
          <w:b/>
          <w:sz w:val="24"/>
          <w:szCs w:val="24"/>
        </w:rPr>
        <w:t>2 points</w:t>
      </w:r>
      <w:r w:rsidRPr="00D96B96">
        <w:rPr>
          <w:rFonts w:ascii="Times New Roman" w:hAnsi="Times New Roman" w:cs="Times New Roman"/>
          <w:sz w:val="24"/>
          <w:szCs w:val="24"/>
        </w:rPr>
        <w:t xml:space="preserve"> </w:t>
      </w:r>
    </w:p>
    <w:p w:rsidR="006E040C" w:rsidRPr="00D96B96" w:rsidRDefault="006E040C" w:rsidP="006E040C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96B96">
        <w:rPr>
          <w:rFonts w:ascii="Times New Roman" w:hAnsi="Times New Roman" w:cs="Times New Roman"/>
          <w:sz w:val="24"/>
          <w:szCs w:val="24"/>
        </w:rPr>
        <w:t xml:space="preserve">Record linkage: </w:t>
      </w:r>
      <w:r w:rsidRPr="00D96B96">
        <w:rPr>
          <w:rFonts w:ascii="Times New Roman" w:hAnsi="Times New Roman" w:cs="Times New Roman"/>
          <w:b/>
          <w:sz w:val="24"/>
          <w:szCs w:val="24"/>
        </w:rPr>
        <w:t>2 points</w:t>
      </w:r>
    </w:p>
    <w:p w:rsidR="006E040C" w:rsidRPr="00D96B96" w:rsidRDefault="006E040C" w:rsidP="006E040C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96B96">
        <w:rPr>
          <w:rFonts w:ascii="Times New Roman" w:hAnsi="Times New Roman" w:cs="Times New Roman"/>
          <w:sz w:val="24"/>
          <w:szCs w:val="24"/>
        </w:rPr>
        <w:t xml:space="preserve">Self-report: </w:t>
      </w:r>
      <w:r w:rsidRPr="00D96B96">
        <w:rPr>
          <w:rFonts w:ascii="Times New Roman" w:hAnsi="Times New Roman" w:cs="Times New Roman"/>
          <w:b/>
          <w:sz w:val="24"/>
          <w:szCs w:val="24"/>
        </w:rPr>
        <w:t>1 point</w:t>
      </w:r>
      <w:r w:rsidRPr="00D96B96">
        <w:rPr>
          <w:rFonts w:ascii="Times New Roman" w:hAnsi="Times New Roman" w:cs="Times New Roman"/>
          <w:sz w:val="24"/>
          <w:szCs w:val="24"/>
        </w:rPr>
        <w:t xml:space="preserve"> </w:t>
      </w:r>
    </w:p>
    <w:p w:rsidR="006E040C" w:rsidRPr="00D96B96" w:rsidRDefault="006E040C" w:rsidP="006E040C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96B96">
        <w:rPr>
          <w:rFonts w:ascii="Times New Roman" w:hAnsi="Times New Roman" w:cs="Times New Roman"/>
          <w:sz w:val="24"/>
          <w:szCs w:val="24"/>
        </w:rPr>
        <w:t xml:space="preserve">No description: </w:t>
      </w:r>
      <w:r w:rsidRPr="00D96B96">
        <w:rPr>
          <w:rFonts w:ascii="Times New Roman" w:hAnsi="Times New Roman" w:cs="Times New Roman"/>
          <w:b/>
          <w:sz w:val="24"/>
          <w:szCs w:val="24"/>
        </w:rPr>
        <w:t xml:space="preserve">0 </w:t>
      </w:r>
      <w:bookmarkStart w:id="0" w:name="_GoBack"/>
      <w:bookmarkEnd w:id="0"/>
    </w:p>
    <w:p w:rsidR="006E040C" w:rsidRPr="00D96B96" w:rsidRDefault="006E040C" w:rsidP="006E040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96B96">
        <w:rPr>
          <w:rFonts w:ascii="Times New Roman" w:hAnsi="Times New Roman" w:cs="Times New Roman"/>
          <w:sz w:val="24"/>
          <w:szCs w:val="24"/>
        </w:rPr>
        <w:t xml:space="preserve">2) Statistical test: </w:t>
      </w:r>
    </w:p>
    <w:p w:rsidR="006E040C" w:rsidRPr="00D96B96" w:rsidRDefault="006E040C" w:rsidP="006E040C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96B96">
        <w:rPr>
          <w:rFonts w:ascii="Times New Roman" w:hAnsi="Times New Roman" w:cs="Times New Roman"/>
          <w:sz w:val="24"/>
          <w:szCs w:val="24"/>
        </w:rPr>
        <w:t xml:space="preserve">The statistical test used to analyse the data is clearly described and appropriate, and the measurement of the association is presented, including confidence intervals and the probability level (p value): </w:t>
      </w:r>
      <w:r w:rsidRPr="00D96B96">
        <w:rPr>
          <w:rFonts w:ascii="Times New Roman" w:hAnsi="Times New Roman" w:cs="Times New Roman"/>
          <w:b/>
          <w:sz w:val="24"/>
          <w:szCs w:val="24"/>
        </w:rPr>
        <w:t>1 point</w:t>
      </w:r>
      <w:r w:rsidRPr="00D96B96">
        <w:rPr>
          <w:rFonts w:ascii="Times New Roman" w:hAnsi="Times New Roman" w:cs="Times New Roman"/>
          <w:sz w:val="24"/>
          <w:szCs w:val="24"/>
        </w:rPr>
        <w:t xml:space="preserve"> </w:t>
      </w:r>
    </w:p>
    <w:p w:rsidR="006E040C" w:rsidRPr="00D96B96" w:rsidRDefault="006E040C" w:rsidP="006E040C">
      <w:pPr>
        <w:pStyle w:val="ListParagraph"/>
        <w:numPr>
          <w:ilvl w:val="0"/>
          <w:numId w:val="3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96B96">
        <w:rPr>
          <w:rFonts w:ascii="Times New Roman" w:hAnsi="Times New Roman" w:cs="Times New Roman"/>
          <w:sz w:val="24"/>
          <w:szCs w:val="24"/>
        </w:rPr>
        <w:t xml:space="preserve">The statistical test is not appropriate, not described or incomplete. </w:t>
      </w:r>
      <w:r w:rsidRPr="00D96B96">
        <w:rPr>
          <w:rFonts w:ascii="Times New Roman" w:hAnsi="Times New Roman" w:cs="Times New Roman"/>
          <w:b/>
          <w:sz w:val="24"/>
          <w:szCs w:val="24"/>
        </w:rPr>
        <w:t xml:space="preserve">0 </w:t>
      </w:r>
    </w:p>
    <w:p w:rsidR="006E040C" w:rsidRPr="00D96B96" w:rsidRDefault="006E040C" w:rsidP="006E040C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D96B96">
        <w:rPr>
          <w:rFonts w:ascii="Times New Roman" w:hAnsi="Times New Roman" w:cs="Times New Roman"/>
          <w:b/>
          <w:sz w:val="24"/>
          <w:szCs w:val="24"/>
        </w:rPr>
        <w:t>Note: 1 asterisk or star (*) is equivalent to 1 point</w:t>
      </w:r>
    </w:p>
    <w:p w:rsidR="006E040C" w:rsidRPr="00D96B96" w:rsidRDefault="006E040C" w:rsidP="006E040C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D96B96">
        <w:rPr>
          <w:rFonts w:ascii="Times New Roman" w:hAnsi="Times New Roman" w:cs="Times New Roman"/>
          <w:b/>
          <w:sz w:val="24"/>
          <w:szCs w:val="24"/>
        </w:rPr>
        <w:t>Decisions of on the quality of the studies were based on the sum or total score:</w:t>
      </w:r>
    </w:p>
    <w:p w:rsidR="006E040C" w:rsidRDefault="006E040C" w:rsidP="006E040C">
      <w:pPr>
        <w:pStyle w:val="ListParagraph"/>
        <w:numPr>
          <w:ilvl w:val="0"/>
          <w:numId w:val="8"/>
        </w:num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D96B96">
        <w:rPr>
          <w:rFonts w:ascii="Times New Roman" w:hAnsi="Times New Roman" w:cs="Times New Roman"/>
          <w:b/>
          <w:sz w:val="24"/>
          <w:szCs w:val="24"/>
        </w:rPr>
        <w:t xml:space="preserve">High quality studies: </w:t>
      </w:r>
      <w:r w:rsidR="00AA3447" w:rsidRPr="00AA3447">
        <w:rPr>
          <w:rFonts w:ascii="Times New Roman" w:hAnsi="Times New Roman" w:cs="Times New Roman"/>
          <w:b/>
          <w:sz w:val="24"/>
          <w:szCs w:val="24"/>
          <w:u w:val="single"/>
        </w:rPr>
        <w:t>&gt;</w:t>
      </w:r>
      <w:r w:rsidRPr="00D96B96">
        <w:rPr>
          <w:rFonts w:ascii="Times New Roman" w:hAnsi="Times New Roman" w:cs="Times New Roman"/>
          <w:b/>
          <w:sz w:val="24"/>
          <w:szCs w:val="24"/>
        </w:rPr>
        <w:t>7</w:t>
      </w:r>
      <w:r w:rsidR="00AA344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96B96">
        <w:rPr>
          <w:rFonts w:ascii="Times New Roman" w:hAnsi="Times New Roman" w:cs="Times New Roman"/>
          <w:b/>
          <w:sz w:val="24"/>
          <w:szCs w:val="24"/>
        </w:rPr>
        <w:t>points</w:t>
      </w:r>
    </w:p>
    <w:p w:rsidR="00AA3447" w:rsidRPr="00D96B96" w:rsidRDefault="00AA3447" w:rsidP="00AA3447">
      <w:pPr>
        <w:pStyle w:val="ListParagraph"/>
        <w:numPr>
          <w:ilvl w:val="0"/>
          <w:numId w:val="8"/>
        </w:num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M</w:t>
      </w:r>
      <w:r w:rsidRPr="00AA3447">
        <w:rPr>
          <w:rFonts w:ascii="Times New Roman" w:hAnsi="Times New Roman" w:cs="Times New Roman"/>
          <w:b/>
          <w:sz w:val="24"/>
          <w:szCs w:val="24"/>
        </w:rPr>
        <w:t>oderate quality studies</w:t>
      </w:r>
      <w:r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AA3447">
        <w:rPr>
          <w:rFonts w:ascii="Times New Roman" w:hAnsi="Times New Roman" w:cs="Times New Roman"/>
          <w:b/>
          <w:sz w:val="24"/>
          <w:szCs w:val="24"/>
        </w:rPr>
        <w:t>(five or six points)</w:t>
      </w:r>
    </w:p>
    <w:p w:rsidR="006E040C" w:rsidRPr="00D96B96" w:rsidRDefault="006E040C" w:rsidP="00AA3447">
      <w:pPr>
        <w:pStyle w:val="ListParagraph"/>
        <w:numPr>
          <w:ilvl w:val="0"/>
          <w:numId w:val="8"/>
        </w:num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D96B96">
        <w:rPr>
          <w:rFonts w:ascii="Times New Roman" w:hAnsi="Times New Roman" w:cs="Times New Roman"/>
          <w:b/>
          <w:sz w:val="24"/>
          <w:szCs w:val="24"/>
        </w:rPr>
        <w:lastRenderedPageBreak/>
        <w:t xml:space="preserve">Low quality studies: </w:t>
      </w:r>
      <w:r w:rsidR="00AA3447" w:rsidRPr="00AA3447">
        <w:rPr>
          <w:rFonts w:ascii="Times New Roman" w:hAnsi="Times New Roman" w:cs="Times New Roman"/>
          <w:b/>
          <w:sz w:val="24"/>
          <w:szCs w:val="24"/>
        </w:rPr>
        <w:t>≤ four points</w:t>
      </w:r>
    </w:p>
    <w:p w:rsidR="00983E83" w:rsidRDefault="00983E83"/>
    <w:sectPr w:rsidR="00983E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EF64BD"/>
    <w:multiLevelType w:val="hybridMultilevel"/>
    <w:tmpl w:val="E72056A6"/>
    <w:lvl w:ilvl="0" w:tplc="04090017">
      <w:start w:val="1"/>
      <w:numFmt w:val="lowerLetter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>
    <w:nsid w:val="0A563420"/>
    <w:multiLevelType w:val="hybridMultilevel"/>
    <w:tmpl w:val="D2EADBE0"/>
    <w:lvl w:ilvl="0" w:tplc="04090017">
      <w:start w:val="1"/>
      <w:numFmt w:val="lowerLetter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>
    <w:nsid w:val="11C56B77"/>
    <w:multiLevelType w:val="hybridMultilevel"/>
    <w:tmpl w:val="27EA9D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7E47E4D"/>
    <w:multiLevelType w:val="hybridMultilevel"/>
    <w:tmpl w:val="472EFCAA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FD0069C"/>
    <w:multiLevelType w:val="hybridMultilevel"/>
    <w:tmpl w:val="7BEEFFB8"/>
    <w:lvl w:ilvl="0" w:tplc="04090017">
      <w:start w:val="1"/>
      <w:numFmt w:val="lowerLetter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>
    <w:nsid w:val="3699395D"/>
    <w:multiLevelType w:val="hybridMultilevel"/>
    <w:tmpl w:val="AC2CA73A"/>
    <w:lvl w:ilvl="0" w:tplc="04090017">
      <w:start w:val="1"/>
      <w:numFmt w:val="lowerLetter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>
    <w:nsid w:val="46A84DCD"/>
    <w:multiLevelType w:val="hybridMultilevel"/>
    <w:tmpl w:val="0432384A"/>
    <w:lvl w:ilvl="0" w:tplc="04090017">
      <w:start w:val="1"/>
      <w:numFmt w:val="lowerLetter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>
    <w:nsid w:val="549E01C9"/>
    <w:multiLevelType w:val="hybridMultilevel"/>
    <w:tmpl w:val="4A8E97F6"/>
    <w:lvl w:ilvl="0" w:tplc="04090017">
      <w:start w:val="1"/>
      <w:numFmt w:val="lowerLetter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3"/>
  </w:num>
  <w:num w:numId="2">
    <w:abstractNumId w:val="5"/>
  </w:num>
  <w:num w:numId="3">
    <w:abstractNumId w:val="0"/>
  </w:num>
  <w:num w:numId="4">
    <w:abstractNumId w:val="4"/>
  </w:num>
  <w:num w:numId="5">
    <w:abstractNumId w:val="7"/>
  </w:num>
  <w:num w:numId="6">
    <w:abstractNumId w:val="6"/>
  </w:num>
  <w:num w:numId="7">
    <w:abstractNumId w:val="1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1136"/>
    <w:rsid w:val="00097751"/>
    <w:rsid w:val="001E1599"/>
    <w:rsid w:val="00271136"/>
    <w:rsid w:val="00313DE1"/>
    <w:rsid w:val="005548AF"/>
    <w:rsid w:val="006E040C"/>
    <w:rsid w:val="00983E83"/>
    <w:rsid w:val="00AA3447"/>
    <w:rsid w:val="00B02610"/>
    <w:rsid w:val="00FF0A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040C"/>
    <w:pPr>
      <w:spacing w:after="160" w:line="259" w:lineRule="auto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E040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6E040C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040C"/>
    <w:pPr>
      <w:spacing w:after="160" w:line="259" w:lineRule="auto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E040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6E040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07</Words>
  <Characters>2893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 pc</dc:creator>
  <cp:lastModifiedBy>pc</cp:lastModifiedBy>
  <cp:revision>3</cp:revision>
  <dcterms:created xsi:type="dcterms:W3CDTF">2024-11-01T11:35:00Z</dcterms:created>
  <dcterms:modified xsi:type="dcterms:W3CDTF">2024-11-01T11:36:00Z</dcterms:modified>
</cp:coreProperties>
</file>